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EC700" w14:textId="5E8972DA" w:rsidR="00A76C97" w:rsidRPr="00C277EA" w:rsidRDefault="00A76C97" w:rsidP="00C277EA">
      <w:pPr>
        <w:pStyle w:val="FirstParagraph"/>
        <w:spacing w:before="20" w:after="20"/>
        <w:rPr>
          <w:rFonts w:asciiTheme="minorHAnsi" w:hAnsiTheme="minorHAnsi" w:cstheme="minorHAnsi"/>
          <w:sz w:val="22"/>
          <w:szCs w:val="22"/>
        </w:rPr>
      </w:pPr>
      <w:bookmarkStart w:id="0" w:name="_Hlk103871189"/>
      <w:bookmarkStart w:id="1" w:name="section-13"/>
      <w:r w:rsidRPr="00121575">
        <w:rPr>
          <w:rFonts w:asciiTheme="minorHAnsi" w:hAnsiTheme="minorHAnsi" w:cstheme="minorHAnsi"/>
          <w:b/>
          <w:bCs/>
          <w:sz w:val="22"/>
          <w:szCs w:val="22"/>
        </w:rPr>
        <w:t xml:space="preserve">Supplementary Table </w:t>
      </w:r>
      <w:r w:rsidR="00913191">
        <w:rPr>
          <w:rFonts w:asciiTheme="minorHAnsi" w:hAnsiTheme="minorHAnsi" w:cstheme="minorHAnsi"/>
          <w:b/>
          <w:bCs/>
          <w:sz w:val="22"/>
          <w:szCs w:val="22"/>
        </w:rPr>
        <w:t>5</w:t>
      </w:r>
      <w:r w:rsidRPr="00121575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Pr="00121575">
        <w:rPr>
          <w:rFonts w:asciiTheme="minorHAnsi" w:hAnsiTheme="minorHAnsi" w:cstheme="minorHAnsi"/>
          <w:sz w:val="22"/>
          <w:szCs w:val="22"/>
        </w:rPr>
        <w:t xml:space="preserve"> Interaction term from linear regression model with pain as the outcome, primary predictors of creativity score, anchor group (</w:t>
      </w:r>
      <w:r w:rsidR="00A17D5A">
        <w:rPr>
          <w:rFonts w:asciiTheme="minorHAnsi" w:hAnsiTheme="minorHAnsi" w:cstheme="minorHAnsi"/>
          <w:sz w:val="22"/>
          <w:szCs w:val="22"/>
        </w:rPr>
        <w:t>“</w:t>
      </w:r>
      <w:r w:rsidRPr="00121575">
        <w:rPr>
          <w:rFonts w:asciiTheme="minorHAnsi" w:hAnsiTheme="minorHAnsi" w:cstheme="minorHAnsi"/>
          <w:i/>
          <w:iCs/>
          <w:sz w:val="22"/>
          <w:szCs w:val="22"/>
        </w:rPr>
        <w:t>Extreme</w:t>
      </w:r>
      <w:r w:rsidR="00A17D5A">
        <w:rPr>
          <w:rFonts w:asciiTheme="minorHAnsi" w:hAnsiTheme="minorHAnsi" w:cstheme="minorHAnsi"/>
          <w:sz w:val="22"/>
          <w:szCs w:val="22"/>
        </w:rPr>
        <w:t>”</w:t>
      </w:r>
      <w:r w:rsidRPr="00121575">
        <w:rPr>
          <w:rFonts w:asciiTheme="minorHAnsi" w:hAnsiTheme="minorHAnsi" w:cstheme="minorHAnsi"/>
          <w:sz w:val="22"/>
          <w:szCs w:val="22"/>
        </w:rPr>
        <w:t xml:space="preserve"> corresponds to the changed anchor text </w:t>
      </w:r>
      <w:r w:rsidR="00A17D5A">
        <w:rPr>
          <w:rFonts w:asciiTheme="minorHAnsi" w:hAnsiTheme="minorHAnsi" w:cstheme="minorHAnsi"/>
          <w:sz w:val="22"/>
          <w:szCs w:val="22"/>
        </w:rPr>
        <w:t>“</w:t>
      </w:r>
      <w:r w:rsidRPr="00121575">
        <w:rPr>
          <w:rFonts w:asciiTheme="minorHAnsi" w:hAnsiTheme="minorHAnsi" w:cstheme="minorHAnsi"/>
          <w:i/>
          <w:iCs/>
          <w:sz w:val="22"/>
          <w:szCs w:val="22"/>
        </w:rPr>
        <w:t>Extremely severe pain</w:t>
      </w:r>
      <w:r w:rsidR="00A17D5A">
        <w:rPr>
          <w:rFonts w:asciiTheme="minorHAnsi" w:hAnsiTheme="minorHAnsi" w:cstheme="minorHAnsi"/>
          <w:sz w:val="22"/>
          <w:szCs w:val="22"/>
        </w:rPr>
        <w:t>”</w:t>
      </w:r>
      <w:r w:rsidRPr="00121575">
        <w:rPr>
          <w:rFonts w:asciiTheme="minorHAnsi" w:hAnsiTheme="minorHAnsi" w:cstheme="minorHAnsi"/>
          <w:sz w:val="22"/>
          <w:szCs w:val="22"/>
        </w:rPr>
        <w:t xml:space="preserve">; </w:t>
      </w:r>
      <w:r w:rsidR="00A17D5A">
        <w:rPr>
          <w:rFonts w:asciiTheme="minorHAnsi" w:hAnsiTheme="minorHAnsi" w:cstheme="minorHAnsi"/>
          <w:sz w:val="22"/>
          <w:szCs w:val="22"/>
        </w:rPr>
        <w:t>“</w:t>
      </w:r>
      <w:r w:rsidRPr="00121575">
        <w:rPr>
          <w:rFonts w:asciiTheme="minorHAnsi" w:hAnsiTheme="minorHAnsi" w:cstheme="minorHAnsi"/>
          <w:i/>
          <w:iCs/>
          <w:sz w:val="22"/>
          <w:szCs w:val="22"/>
        </w:rPr>
        <w:t>Imagine</w:t>
      </w:r>
      <w:r w:rsidR="00A17D5A">
        <w:rPr>
          <w:rFonts w:asciiTheme="minorHAnsi" w:hAnsiTheme="minorHAnsi" w:cstheme="minorHAnsi"/>
          <w:sz w:val="22"/>
          <w:szCs w:val="22"/>
        </w:rPr>
        <w:t>”</w:t>
      </w:r>
      <w:r w:rsidRPr="00121575">
        <w:rPr>
          <w:rFonts w:asciiTheme="minorHAnsi" w:hAnsiTheme="minorHAnsi" w:cstheme="minorHAnsi"/>
          <w:sz w:val="22"/>
          <w:szCs w:val="22"/>
        </w:rPr>
        <w:t xml:space="preserve"> corresponds to the original anchor text </w:t>
      </w:r>
      <w:r w:rsidR="00A17D5A">
        <w:rPr>
          <w:rFonts w:asciiTheme="minorHAnsi" w:hAnsiTheme="minorHAnsi" w:cstheme="minorHAnsi"/>
          <w:sz w:val="22"/>
          <w:szCs w:val="22"/>
        </w:rPr>
        <w:t>“</w:t>
      </w:r>
      <w:r w:rsidRPr="00121575">
        <w:rPr>
          <w:rFonts w:asciiTheme="minorHAnsi" w:hAnsiTheme="minorHAnsi" w:cstheme="minorHAnsi"/>
          <w:i/>
          <w:iCs/>
          <w:sz w:val="22"/>
          <w:szCs w:val="22"/>
        </w:rPr>
        <w:t>Pain as bad as you can imagine</w:t>
      </w:r>
      <w:r w:rsidR="00A17D5A">
        <w:rPr>
          <w:rFonts w:asciiTheme="minorHAnsi" w:hAnsiTheme="minorHAnsi" w:cstheme="minorHAnsi"/>
          <w:sz w:val="22"/>
          <w:szCs w:val="22"/>
        </w:rPr>
        <w:t>”</w:t>
      </w:r>
      <w:r w:rsidRPr="00121575">
        <w:rPr>
          <w:rFonts w:asciiTheme="minorHAnsi" w:hAnsiTheme="minorHAnsi" w:cstheme="minorHAnsi"/>
          <w:sz w:val="22"/>
          <w:szCs w:val="22"/>
        </w:rPr>
        <w:t>), and interaction between anchor group and creativity score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417"/>
        <w:gridCol w:w="3373"/>
        <w:gridCol w:w="656"/>
        <w:gridCol w:w="1157"/>
        <w:gridCol w:w="901"/>
      </w:tblGrid>
      <w:tr w:rsidR="00A76C97" w:rsidRPr="00F7331E" w14:paraId="1602473B" w14:textId="77777777" w:rsidTr="00F66CCF">
        <w:trPr>
          <w:cantSplit/>
          <w:tblHeader/>
          <w:jc w:val="center"/>
        </w:trPr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FA54BBB" w14:textId="77777777" w:rsidR="00A76C97" w:rsidRPr="00DC32B7" w:rsidRDefault="00A76C97" w:rsidP="00C277EA">
            <w:pPr>
              <w:spacing w:line="240" w:lineRule="auto"/>
              <w:ind w:left="100" w:right="100"/>
              <w:rPr>
                <w:rFonts w:ascii="Arial" w:eastAsia="Arial" w:hAnsi="Arial" w:cs="Arial"/>
                <w:b/>
                <w:bCs/>
                <w:sz w:val="20"/>
              </w:rPr>
            </w:pPr>
            <w:r w:rsidRPr="00DC32B7">
              <w:rPr>
                <w:rFonts w:ascii="Arial" w:eastAsia="Arial" w:hAnsi="Arial" w:cs="Arial"/>
                <w:b/>
                <w:bCs/>
                <w:sz w:val="20"/>
              </w:rPr>
              <w:t>Pain</w:t>
            </w:r>
          </w:p>
        </w:tc>
        <w:tc>
          <w:tcPr>
            <w:tcW w:w="33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6FACE" w14:textId="77777777" w:rsidR="00A76C97" w:rsidRPr="00DC32B7" w:rsidRDefault="00A76C97" w:rsidP="00C277EA">
            <w:pPr>
              <w:spacing w:line="240" w:lineRule="auto"/>
              <w:ind w:left="100" w:right="100"/>
              <w:rPr>
                <w:rFonts w:ascii="Arial" w:eastAsia="Arial" w:hAnsi="Arial" w:cs="Arial"/>
                <w:b/>
                <w:bCs/>
                <w:sz w:val="20"/>
              </w:rPr>
            </w:pPr>
            <w:r w:rsidRPr="00DC32B7">
              <w:rPr>
                <w:rFonts w:ascii="Arial" w:eastAsia="Arial" w:hAnsi="Arial" w:cs="Arial"/>
                <w:b/>
                <w:bCs/>
                <w:sz w:val="20"/>
              </w:rPr>
              <w:t>Predict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0A1AD" w14:textId="77777777" w:rsidR="00A76C97" w:rsidRPr="00B54A16" w:rsidRDefault="00A76C97" w:rsidP="00C277EA">
            <w:pPr>
              <w:spacing w:line="240" w:lineRule="auto"/>
              <w:ind w:left="100" w:right="100"/>
              <w:jc w:val="center"/>
              <w:rPr>
                <w:b/>
                <w:bCs/>
                <w:sz w:val="20"/>
              </w:rPr>
            </w:pPr>
            <w:r w:rsidRPr="00B54A16">
              <w:rPr>
                <w:rFonts w:ascii="Arial" w:eastAsia="Arial" w:hAnsi="Arial" w:cs="Arial"/>
                <w:b/>
                <w:bCs/>
                <w:sz w:val="20"/>
              </w:rPr>
              <w:t>β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758D1" w14:textId="77777777" w:rsidR="00A76C97" w:rsidRPr="00B54A16" w:rsidRDefault="00A76C97" w:rsidP="00C277EA">
            <w:pPr>
              <w:spacing w:line="240" w:lineRule="auto"/>
              <w:ind w:left="100" w:right="100"/>
              <w:jc w:val="center"/>
              <w:rPr>
                <w:b/>
                <w:bCs/>
                <w:sz w:val="20"/>
              </w:rPr>
            </w:pPr>
            <w:r w:rsidRPr="00B54A16">
              <w:rPr>
                <w:rFonts w:ascii="Arial" w:eastAsia="Arial" w:hAnsi="Arial" w:cs="Arial"/>
                <w:b/>
                <w:bCs/>
                <w:sz w:val="20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72423" w14:textId="77777777" w:rsidR="00A76C97" w:rsidRPr="00B54A16" w:rsidRDefault="00A76C97" w:rsidP="00C277EA">
            <w:pPr>
              <w:spacing w:line="240" w:lineRule="auto"/>
              <w:ind w:left="100" w:right="100"/>
              <w:jc w:val="center"/>
              <w:rPr>
                <w:b/>
                <w:bCs/>
                <w:sz w:val="20"/>
              </w:rPr>
            </w:pPr>
            <w:r w:rsidRPr="00B54A16">
              <w:rPr>
                <w:rFonts w:ascii="Arial" w:eastAsia="Arial" w:hAnsi="Arial" w:cs="Arial"/>
                <w:b/>
                <w:bCs/>
                <w:sz w:val="20"/>
              </w:rPr>
              <w:t>p-value</w:t>
            </w:r>
          </w:p>
        </w:tc>
      </w:tr>
      <w:tr w:rsidR="00A76C97" w:rsidRPr="00F7331E" w14:paraId="5BDCDC69" w14:textId="77777777" w:rsidTr="00F66CCF">
        <w:trPr>
          <w:cantSplit/>
          <w:jc w:val="center"/>
        </w:trPr>
        <w:tc>
          <w:tcPr>
            <w:tcW w:w="1417" w:type="dxa"/>
            <w:shd w:val="clear" w:color="auto" w:fill="FFFFFF"/>
          </w:tcPr>
          <w:p w14:paraId="7073674A" w14:textId="77777777" w:rsidR="00A76C97" w:rsidRPr="00F7331E" w:rsidRDefault="00A76C97" w:rsidP="00C277EA">
            <w:pPr>
              <w:spacing w:line="240" w:lineRule="auto"/>
              <w:ind w:left="100" w:right="100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Worst</w:t>
            </w:r>
          </w:p>
        </w:tc>
        <w:tc>
          <w:tcPr>
            <w:tcW w:w="33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4E7F51" w14:textId="77777777" w:rsidR="00A76C97" w:rsidRPr="00F7331E" w:rsidRDefault="00A76C97" w:rsidP="00C277EA">
            <w:pPr>
              <w:spacing w:line="240" w:lineRule="auto"/>
              <w:ind w:left="100" w:right="100"/>
              <w:rPr>
                <w:sz w:val="20"/>
              </w:rPr>
            </w:pPr>
            <w:r w:rsidRPr="00F7331E">
              <w:rPr>
                <w:rFonts w:ascii="Arial" w:eastAsia="Arial" w:hAnsi="Arial" w:cs="Arial"/>
                <w:sz w:val="20"/>
              </w:rPr>
              <w:t>Interaction</w:t>
            </w:r>
            <w:r>
              <w:rPr>
                <w:rFonts w:ascii="Arial" w:eastAsia="Arial" w:hAnsi="Arial" w:cs="Arial"/>
                <w:sz w:val="20"/>
              </w:rPr>
              <w:t xml:space="preserve"> (Anchor x Creativity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6FC99" w14:textId="77777777" w:rsidR="00A76C97" w:rsidRPr="00F7331E" w:rsidRDefault="00A76C97" w:rsidP="00C277EA">
            <w:pPr>
              <w:spacing w:line="240" w:lineRule="auto"/>
              <w:ind w:left="100" w:right="100"/>
              <w:jc w:val="center"/>
              <w:rPr>
                <w:sz w:val="20"/>
              </w:rPr>
            </w:pPr>
            <w:r w:rsidRPr="00F7331E">
              <w:rPr>
                <w:rFonts w:ascii="Arial" w:eastAsia="Arial" w:hAnsi="Arial" w:cs="Arial"/>
                <w:sz w:val="20"/>
              </w:rPr>
              <w:t>-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55FEF" w14:textId="77777777" w:rsidR="00A76C97" w:rsidRPr="00F7331E" w:rsidRDefault="00A76C97" w:rsidP="00C277EA">
            <w:pPr>
              <w:spacing w:line="240" w:lineRule="auto"/>
              <w:ind w:left="100" w:right="100"/>
              <w:jc w:val="center"/>
              <w:rPr>
                <w:sz w:val="20"/>
              </w:rPr>
            </w:pPr>
            <w:r w:rsidRPr="00F7331E">
              <w:rPr>
                <w:rFonts w:ascii="Arial" w:eastAsia="Arial" w:hAnsi="Arial" w:cs="Arial"/>
                <w:sz w:val="20"/>
              </w:rPr>
              <w:t>-0.20, 0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E324F" w14:textId="77777777" w:rsidR="00A76C97" w:rsidRPr="00F7331E" w:rsidRDefault="00A76C97" w:rsidP="00C277EA">
            <w:pPr>
              <w:spacing w:line="240" w:lineRule="auto"/>
              <w:ind w:left="100" w:right="100"/>
              <w:jc w:val="center"/>
              <w:rPr>
                <w:sz w:val="20"/>
              </w:rPr>
            </w:pPr>
            <w:r w:rsidRPr="00F7331E">
              <w:rPr>
                <w:rFonts w:ascii="Arial" w:eastAsia="Arial" w:hAnsi="Arial" w:cs="Arial"/>
                <w:sz w:val="20"/>
              </w:rPr>
              <w:t>0.3</w:t>
            </w:r>
          </w:p>
        </w:tc>
      </w:tr>
      <w:tr w:rsidR="00A76C97" w:rsidRPr="00F7331E" w14:paraId="1CAD4396" w14:textId="77777777" w:rsidTr="00F66CCF">
        <w:trPr>
          <w:cantSplit/>
          <w:jc w:val="center"/>
        </w:trPr>
        <w:tc>
          <w:tcPr>
            <w:tcW w:w="1417" w:type="dxa"/>
            <w:shd w:val="clear" w:color="auto" w:fill="FFFFFF"/>
          </w:tcPr>
          <w:p w14:paraId="43008E92" w14:textId="77777777" w:rsidR="00A76C97" w:rsidRPr="00F7331E" w:rsidRDefault="00A76C97" w:rsidP="00C277EA">
            <w:pPr>
              <w:spacing w:line="240" w:lineRule="auto"/>
              <w:ind w:left="100" w:right="100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Least</w:t>
            </w:r>
          </w:p>
        </w:tc>
        <w:tc>
          <w:tcPr>
            <w:tcW w:w="33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6A5C7F" w14:textId="77777777" w:rsidR="00A76C97" w:rsidRPr="00F7331E" w:rsidRDefault="00A76C97" w:rsidP="00C277EA">
            <w:pPr>
              <w:spacing w:line="240" w:lineRule="auto"/>
              <w:ind w:left="100" w:right="100"/>
              <w:rPr>
                <w:sz w:val="20"/>
              </w:rPr>
            </w:pPr>
            <w:r w:rsidRPr="004F71BC">
              <w:rPr>
                <w:rFonts w:ascii="Arial" w:eastAsia="Arial" w:hAnsi="Arial" w:cs="Arial"/>
                <w:sz w:val="20"/>
              </w:rPr>
              <w:t>Interaction (Anchor x Creativity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B255E" w14:textId="77777777" w:rsidR="00A76C97" w:rsidRPr="00F7331E" w:rsidRDefault="00A76C97" w:rsidP="00C277EA">
            <w:pPr>
              <w:spacing w:line="240" w:lineRule="auto"/>
              <w:ind w:left="100" w:right="100"/>
              <w:jc w:val="center"/>
              <w:rPr>
                <w:sz w:val="20"/>
              </w:rPr>
            </w:pPr>
            <w:r w:rsidRPr="00F7331E">
              <w:rPr>
                <w:rFonts w:ascii="Arial" w:eastAsia="Arial" w:hAnsi="Arial" w:cs="Arial"/>
                <w:sz w:val="20"/>
              </w:rPr>
              <w:t>-0.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54797" w14:textId="77777777" w:rsidR="00A76C97" w:rsidRPr="00F7331E" w:rsidRDefault="00A76C97" w:rsidP="00C277EA">
            <w:pPr>
              <w:spacing w:line="240" w:lineRule="auto"/>
              <w:ind w:left="100" w:right="100"/>
              <w:jc w:val="center"/>
              <w:rPr>
                <w:sz w:val="20"/>
              </w:rPr>
            </w:pPr>
            <w:r w:rsidRPr="00F7331E">
              <w:rPr>
                <w:rFonts w:ascii="Arial" w:eastAsia="Arial" w:hAnsi="Arial" w:cs="Arial"/>
                <w:sz w:val="20"/>
              </w:rPr>
              <w:t>-0.20, 0.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18276D" w14:textId="77777777" w:rsidR="00A76C97" w:rsidRPr="00F7331E" w:rsidRDefault="00A76C97" w:rsidP="00C277EA">
            <w:pPr>
              <w:spacing w:line="240" w:lineRule="auto"/>
              <w:ind w:left="100" w:right="100"/>
              <w:jc w:val="center"/>
              <w:rPr>
                <w:sz w:val="20"/>
              </w:rPr>
            </w:pPr>
            <w:r w:rsidRPr="00F7331E">
              <w:rPr>
                <w:rFonts w:ascii="Arial" w:eastAsia="Arial" w:hAnsi="Arial" w:cs="Arial"/>
                <w:sz w:val="20"/>
              </w:rPr>
              <w:t>0.4</w:t>
            </w:r>
          </w:p>
        </w:tc>
      </w:tr>
      <w:tr w:rsidR="00A76C97" w:rsidRPr="00F7331E" w14:paraId="6AB2EE12" w14:textId="77777777" w:rsidTr="00F66CCF">
        <w:trPr>
          <w:cantSplit/>
          <w:jc w:val="center"/>
        </w:trPr>
        <w:tc>
          <w:tcPr>
            <w:tcW w:w="1417" w:type="dxa"/>
            <w:shd w:val="clear" w:color="auto" w:fill="FFFFFF"/>
          </w:tcPr>
          <w:p w14:paraId="3E0693CE" w14:textId="77777777" w:rsidR="00A76C97" w:rsidRPr="00F7331E" w:rsidRDefault="00A76C97" w:rsidP="00C277EA">
            <w:pPr>
              <w:spacing w:line="240" w:lineRule="auto"/>
              <w:ind w:left="100" w:right="100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Average</w:t>
            </w:r>
          </w:p>
        </w:tc>
        <w:tc>
          <w:tcPr>
            <w:tcW w:w="33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611629" w14:textId="77777777" w:rsidR="00A76C97" w:rsidRPr="00F7331E" w:rsidRDefault="00A76C97" w:rsidP="00C277EA">
            <w:pPr>
              <w:spacing w:line="240" w:lineRule="auto"/>
              <w:ind w:left="100" w:right="100"/>
              <w:rPr>
                <w:sz w:val="20"/>
              </w:rPr>
            </w:pPr>
            <w:r w:rsidRPr="004F71BC">
              <w:rPr>
                <w:rFonts w:ascii="Arial" w:eastAsia="Arial" w:hAnsi="Arial" w:cs="Arial"/>
                <w:sz w:val="20"/>
              </w:rPr>
              <w:t>Interaction (Anchor x Creativity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BF1F2" w14:textId="77777777" w:rsidR="00A76C97" w:rsidRPr="00F7331E" w:rsidRDefault="00A76C97" w:rsidP="00C277EA">
            <w:pPr>
              <w:spacing w:line="240" w:lineRule="auto"/>
              <w:ind w:left="100" w:right="100"/>
              <w:jc w:val="center"/>
              <w:rPr>
                <w:sz w:val="20"/>
              </w:rPr>
            </w:pPr>
            <w:r w:rsidRPr="00F7331E">
              <w:rPr>
                <w:rFonts w:ascii="Arial" w:eastAsia="Arial" w:hAnsi="Arial" w:cs="Arial"/>
                <w:sz w:val="20"/>
              </w:rPr>
              <w:t>-0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D9C97" w14:textId="77777777" w:rsidR="00A76C97" w:rsidRPr="00F7331E" w:rsidRDefault="00A76C97" w:rsidP="00C277EA">
            <w:pPr>
              <w:spacing w:line="240" w:lineRule="auto"/>
              <w:ind w:left="100" w:right="100"/>
              <w:jc w:val="center"/>
              <w:rPr>
                <w:sz w:val="20"/>
              </w:rPr>
            </w:pPr>
            <w:r w:rsidRPr="00F7331E">
              <w:rPr>
                <w:rFonts w:ascii="Arial" w:eastAsia="Arial" w:hAnsi="Arial" w:cs="Arial"/>
                <w:sz w:val="20"/>
              </w:rPr>
              <w:t>-0.21, 0.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D383A" w14:textId="77777777" w:rsidR="00A76C97" w:rsidRPr="00F7331E" w:rsidRDefault="00A76C97" w:rsidP="00C277EA">
            <w:pPr>
              <w:spacing w:line="240" w:lineRule="auto"/>
              <w:ind w:left="100" w:right="100"/>
              <w:jc w:val="center"/>
              <w:rPr>
                <w:sz w:val="20"/>
              </w:rPr>
            </w:pPr>
            <w:r w:rsidRPr="00F7331E">
              <w:rPr>
                <w:rFonts w:ascii="Arial" w:eastAsia="Arial" w:hAnsi="Arial" w:cs="Arial"/>
                <w:sz w:val="20"/>
              </w:rPr>
              <w:t>0.2</w:t>
            </w:r>
          </w:p>
        </w:tc>
      </w:tr>
      <w:tr w:rsidR="00A76C97" w:rsidRPr="00F7331E" w14:paraId="2861F86C" w14:textId="77777777" w:rsidTr="00F66CCF">
        <w:trPr>
          <w:cantSplit/>
          <w:jc w:val="center"/>
        </w:trPr>
        <w:tc>
          <w:tcPr>
            <w:tcW w:w="1417" w:type="dxa"/>
            <w:shd w:val="clear" w:color="auto" w:fill="FFFFFF"/>
          </w:tcPr>
          <w:p w14:paraId="6D64230B" w14:textId="77777777" w:rsidR="00A76C97" w:rsidRPr="00F7331E" w:rsidRDefault="00A76C97" w:rsidP="00C277EA">
            <w:pPr>
              <w:spacing w:line="240" w:lineRule="auto"/>
              <w:ind w:left="100" w:right="100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 xml:space="preserve">Right </w:t>
            </w:r>
            <w:proofErr w:type="gramStart"/>
            <w:r>
              <w:rPr>
                <w:rFonts w:ascii="Arial" w:eastAsia="Arial" w:hAnsi="Arial" w:cs="Arial"/>
                <w:sz w:val="20"/>
              </w:rPr>
              <w:t>now</w:t>
            </w:r>
            <w:proofErr w:type="gramEnd"/>
          </w:p>
        </w:tc>
        <w:tc>
          <w:tcPr>
            <w:tcW w:w="33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A15C86" w14:textId="77777777" w:rsidR="00A76C97" w:rsidRPr="00F7331E" w:rsidRDefault="00A76C97" w:rsidP="00C277EA">
            <w:pPr>
              <w:spacing w:line="240" w:lineRule="auto"/>
              <w:ind w:left="100" w:right="100"/>
              <w:rPr>
                <w:sz w:val="20"/>
              </w:rPr>
            </w:pPr>
            <w:r w:rsidRPr="004F71BC">
              <w:rPr>
                <w:rFonts w:ascii="Arial" w:eastAsia="Arial" w:hAnsi="Arial" w:cs="Arial"/>
                <w:sz w:val="20"/>
              </w:rPr>
              <w:t>Interaction (Anchor x Creativity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676084" w14:textId="77777777" w:rsidR="00A76C97" w:rsidRPr="00F7331E" w:rsidRDefault="00A76C97" w:rsidP="00C277EA">
            <w:pPr>
              <w:spacing w:line="240" w:lineRule="auto"/>
              <w:ind w:left="100" w:right="100"/>
              <w:jc w:val="center"/>
              <w:rPr>
                <w:sz w:val="20"/>
              </w:rPr>
            </w:pPr>
            <w:r w:rsidRPr="00F7331E">
              <w:rPr>
                <w:rFonts w:ascii="Arial" w:eastAsia="Arial" w:hAnsi="Arial" w:cs="Arial"/>
                <w:sz w:val="20"/>
              </w:rPr>
              <w:t>-0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EE67A5" w14:textId="77777777" w:rsidR="00A76C97" w:rsidRPr="00F7331E" w:rsidRDefault="00A76C97" w:rsidP="00C277EA">
            <w:pPr>
              <w:spacing w:line="240" w:lineRule="auto"/>
              <w:ind w:left="100" w:right="100"/>
              <w:jc w:val="center"/>
              <w:rPr>
                <w:sz w:val="20"/>
              </w:rPr>
            </w:pPr>
            <w:r w:rsidRPr="00F7331E">
              <w:rPr>
                <w:rFonts w:ascii="Arial" w:eastAsia="Arial" w:hAnsi="Arial" w:cs="Arial"/>
                <w:sz w:val="20"/>
              </w:rPr>
              <w:t>-0.24, 0.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AE78D" w14:textId="77777777" w:rsidR="00A76C97" w:rsidRPr="00F7331E" w:rsidRDefault="00A76C97" w:rsidP="00C277EA">
            <w:pPr>
              <w:spacing w:line="240" w:lineRule="auto"/>
              <w:ind w:left="100" w:right="100"/>
              <w:jc w:val="center"/>
              <w:rPr>
                <w:sz w:val="20"/>
              </w:rPr>
            </w:pPr>
            <w:r w:rsidRPr="00F7331E">
              <w:rPr>
                <w:rFonts w:ascii="Arial" w:eastAsia="Arial" w:hAnsi="Arial" w:cs="Arial"/>
                <w:sz w:val="20"/>
              </w:rPr>
              <w:t>0.3</w:t>
            </w:r>
          </w:p>
        </w:tc>
      </w:tr>
      <w:tr w:rsidR="00A76C97" w:rsidRPr="00F7331E" w14:paraId="397B65A7" w14:textId="77777777" w:rsidTr="00F66CCF">
        <w:trPr>
          <w:cantSplit/>
          <w:jc w:val="center"/>
        </w:trPr>
        <w:tc>
          <w:tcPr>
            <w:tcW w:w="1417" w:type="dxa"/>
            <w:shd w:val="clear" w:color="auto" w:fill="FFFFFF"/>
          </w:tcPr>
          <w:p w14:paraId="518405CC" w14:textId="77777777" w:rsidR="00A76C97" w:rsidRPr="00F7331E" w:rsidRDefault="00A76C97" w:rsidP="00C277EA">
            <w:pPr>
              <w:spacing w:line="240" w:lineRule="auto"/>
              <w:ind w:left="100" w:right="100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>Troubling</w:t>
            </w:r>
          </w:p>
        </w:tc>
        <w:tc>
          <w:tcPr>
            <w:tcW w:w="33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DF56A6" w14:textId="77777777" w:rsidR="00A76C97" w:rsidRPr="00F7331E" w:rsidRDefault="00A76C97" w:rsidP="00C277EA">
            <w:pPr>
              <w:spacing w:line="240" w:lineRule="auto"/>
              <w:ind w:left="100" w:right="100"/>
              <w:rPr>
                <w:sz w:val="20"/>
              </w:rPr>
            </w:pPr>
            <w:r w:rsidRPr="004F71BC">
              <w:rPr>
                <w:rFonts w:ascii="Arial" w:eastAsia="Arial" w:hAnsi="Arial" w:cs="Arial"/>
                <w:sz w:val="20"/>
              </w:rPr>
              <w:t>Interaction (Anchor x Creativity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BFB98" w14:textId="77777777" w:rsidR="00A76C97" w:rsidRPr="00F7331E" w:rsidRDefault="00A76C97" w:rsidP="00C277EA">
            <w:pPr>
              <w:spacing w:line="240" w:lineRule="auto"/>
              <w:ind w:left="100" w:right="100"/>
              <w:jc w:val="center"/>
              <w:rPr>
                <w:sz w:val="20"/>
              </w:rPr>
            </w:pPr>
            <w:r w:rsidRPr="00F7331E">
              <w:rPr>
                <w:rFonts w:ascii="Arial" w:eastAsia="Arial" w:hAnsi="Arial" w:cs="Arial"/>
                <w:sz w:val="20"/>
              </w:rPr>
              <w:t>-0.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BFAF2B" w14:textId="77777777" w:rsidR="00A76C97" w:rsidRPr="00F7331E" w:rsidRDefault="00A76C97" w:rsidP="00C277EA">
            <w:pPr>
              <w:spacing w:line="240" w:lineRule="auto"/>
              <w:ind w:left="100" w:right="100"/>
              <w:jc w:val="center"/>
              <w:rPr>
                <w:sz w:val="20"/>
              </w:rPr>
            </w:pPr>
            <w:r w:rsidRPr="00F7331E">
              <w:rPr>
                <w:rFonts w:ascii="Arial" w:eastAsia="Arial" w:hAnsi="Arial" w:cs="Arial"/>
                <w:sz w:val="20"/>
              </w:rPr>
              <w:t>-0.15, 0.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FB9E5" w14:textId="77777777" w:rsidR="00A76C97" w:rsidRPr="00F7331E" w:rsidRDefault="00A76C97" w:rsidP="00C277EA">
            <w:pPr>
              <w:spacing w:line="240" w:lineRule="auto"/>
              <w:ind w:left="100" w:right="100"/>
              <w:jc w:val="center"/>
              <w:rPr>
                <w:sz w:val="20"/>
              </w:rPr>
            </w:pPr>
            <w:r w:rsidRPr="00F7331E">
              <w:rPr>
                <w:rFonts w:ascii="Arial" w:eastAsia="Arial" w:hAnsi="Arial" w:cs="Arial"/>
                <w:sz w:val="20"/>
              </w:rPr>
              <w:t>0.7</w:t>
            </w:r>
          </w:p>
        </w:tc>
      </w:tr>
      <w:bookmarkEnd w:id="0"/>
      <w:bookmarkEnd w:id="1"/>
    </w:tbl>
    <w:p w14:paraId="4DF77AE1" w14:textId="735ACF80" w:rsidR="00A76C97" w:rsidRDefault="00A76C97" w:rsidP="00C277EA">
      <w:pPr>
        <w:pStyle w:val="FirstParagraph"/>
        <w:rPr>
          <w:b/>
          <w:bCs/>
        </w:rPr>
      </w:pPr>
    </w:p>
    <w:sectPr w:rsidR="00A76C97" w:rsidSect="00C277EA">
      <w:headerReference w:type="even" r:id="rId8"/>
      <w:headerReference w:type="default" r:id="rId9"/>
      <w:footerReference w:type="default" r:id="rId10"/>
      <w:footerReference w:type="first" r:id="rId11"/>
      <w:pgSz w:w="11906" w:h="16838" w:code="9"/>
      <w:pgMar w:top="1440" w:right="1440" w:bottom="1440" w:left="1440" w:header="1021" w:footer="851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0D0B8" w14:textId="77777777" w:rsidR="00883457" w:rsidRDefault="00883457">
      <w:pPr>
        <w:spacing w:line="240" w:lineRule="auto"/>
      </w:pPr>
      <w:r>
        <w:separator/>
      </w:r>
    </w:p>
  </w:endnote>
  <w:endnote w:type="continuationSeparator" w:id="0">
    <w:p w14:paraId="77BD6265" w14:textId="77777777" w:rsidR="00883457" w:rsidRDefault="00883457">
      <w:pPr>
        <w:spacing w:line="240" w:lineRule="auto"/>
      </w:pPr>
      <w:r>
        <w:continuationSeparator/>
      </w:r>
    </w:p>
  </w:endnote>
  <w:endnote w:type="continuationNotice" w:id="1">
    <w:p w14:paraId="116612A3" w14:textId="77777777" w:rsidR="00883457" w:rsidRDefault="0088345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81F7B" w14:textId="77777777" w:rsidR="00007703" w:rsidRPr="00164C5C" w:rsidRDefault="00007703" w:rsidP="00AF7CE2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A1ABD1" w14:textId="77777777" w:rsidR="00007703" w:rsidRPr="008B308E" w:rsidRDefault="00007703" w:rsidP="007C17C4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8F110" w14:textId="77777777" w:rsidR="00883457" w:rsidRDefault="00883457">
      <w:pPr>
        <w:spacing w:line="240" w:lineRule="auto"/>
      </w:pPr>
      <w:r>
        <w:separator/>
      </w:r>
    </w:p>
  </w:footnote>
  <w:footnote w:type="continuationSeparator" w:id="0">
    <w:p w14:paraId="0D1A6A67" w14:textId="77777777" w:rsidR="00883457" w:rsidRDefault="00883457">
      <w:pPr>
        <w:spacing w:line="240" w:lineRule="auto"/>
      </w:pPr>
      <w:r>
        <w:continuationSeparator/>
      </w:r>
    </w:p>
  </w:footnote>
  <w:footnote w:type="continuationNotice" w:id="1">
    <w:p w14:paraId="00D1BE1C" w14:textId="77777777" w:rsidR="00883457" w:rsidRDefault="00883457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F8344" w14:textId="77777777" w:rsidR="00007703" w:rsidRDefault="00007703" w:rsidP="00AF7CE2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DA34C2" w14:textId="77777777" w:rsidR="00007703" w:rsidRPr="00836BB8" w:rsidRDefault="00007703" w:rsidP="007C17C4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5</w:t>
    </w:r>
    <w:r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2F68F0D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F8406BD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BD86757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B388D4A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D780F9F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141241C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CBA64EA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2E6F27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6C2B99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DF048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9DE62BA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B031C8F"/>
    <w:multiLevelType w:val="hybridMultilevel"/>
    <w:tmpl w:val="3DE6E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F002836"/>
    <w:multiLevelType w:val="hybridMultilevel"/>
    <w:tmpl w:val="BBB24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F584486"/>
    <w:multiLevelType w:val="hybridMultilevel"/>
    <w:tmpl w:val="CFDE08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5F59A5"/>
    <w:multiLevelType w:val="hybridMultilevel"/>
    <w:tmpl w:val="EB04761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7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 w15:restartNumberingAfterBreak="0">
    <w:nsid w:val="4EA97ABA"/>
    <w:multiLevelType w:val="hybridMultilevel"/>
    <w:tmpl w:val="CACA54E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5D39B0"/>
    <w:multiLevelType w:val="hybridMultilevel"/>
    <w:tmpl w:val="C4963410"/>
    <w:lvl w:ilvl="0" w:tplc="E8E4EFD8">
      <w:start w:val="1"/>
      <w:numFmt w:val="bullet"/>
      <w:lvlText w:val="-"/>
      <w:lvlJc w:val="left"/>
      <w:pPr>
        <w:ind w:left="5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7"/>
  </w:num>
  <w:num w:numId="3">
    <w:abstractNumId w:val="15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9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10"/>
  </w:num>
  <w:num w:numId="15">
    <w:abstractNumId w:val="19"/>
  </w:num>
  <w:num w:numId="1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</w:num>
  <w:num w:numId="19">
    <w:abstractNumId w:val="18"/>
  </w:num>
  <w:num w:numId="20">
    <w:abstractNumId w:val="12"/>
  </w:num>
  <w:num w:numId="21">
    <w:abstractNumId w:val="11"/>
  </w:num>
  <w:num w:numId="2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0za5evdxet0je9xv1p029bf0dp9wszrszd&quot;&gt;Anchor Text and Pain&lt;record-ids&gt;&lt;item&gt;1&lt;/item&gt;&lt;item&gt;3&lt;/item&gt;&lt;item&gt;4&lt;/item&gt;&lt;item&gt;5&lt;/item&gt;&lt;item&gt;6&lt;/item&gt;&lt;item&gt;7&lt;/item&gt;&lt;item&gt;8&lt;/item&gt;&lt;item&gt;11&lt;/item&gt;&lt;item&gt;13&lt;/item&gt;&lt;item&gt;16&lt;/item&gt;&lt;item&gt;23&lt;/item&gt;&lt;item&gt;27&lt;/item&gt;&lt;item&gt;28&lt;/item&gt;&lt;item&gt;29&lt;/item&gt;&lt;item&gt;32&lt;/item&gt;&lt;item&gt;33&lt;/item&gt;&lt;item&gt;34&lt;/item&gt;&lt;item&gt;35&lt;/item&gt;&lt;/record-ids&gt;&lt;/item&gt;&lt;/Libraries&gt;"/>
  </w:docVars>
  <w:rsids>
    <w:rsidRoot w:val="00D514E2"/>
    <w:rsid w:val="00002363"/>
    <w:rsid w:val="00002C30"/>
    <w:rsid w:val="00006DCE"/>
    <w:rsid w:val="0000746D"/>
    <w:rsid w:val="00007703"/>
    <w:rsid w:val="0001009E"/>
    <w:rsid w:val="000154A0"/>
    <w:rsid w:val="00025EB7"/>
    <w:rsid w:val="00037F32"/>
    <w:rsid w:val="00042CB4"/>
    <w:rsid w:val="000433F1"/>
    <w:rsid w:val="00046917"/>
    <w:rsid w:val="00052869"/>
    <w:rsid w:val="0005286C"/>
    <w:rsid w:val="0005510C"/>
    <w:rsid w:val="000572C6"/>
    <w:rsid w:val="00057644"/>
    <w:rsid w:val="00057E11"/>
    <w:rsid w:val="00060A34"/>
    <w:rsid w:val="000618E3"/>
    <w:rsid w:val="00063405"/>
    <w:rsid w:val="000700DF"/>
    <w:rsid w:val="00070E7B"/>
    <w:rsid w:val="0007202D"/>
    <w:rsid w:val="00072E58"/>
    <w:rsid w:val="00074073"/>
    <w:rsid w:val="00075894"/>
    <w:rsid w:val="000822A7"/>
    <w:rsid w:val="00083D3F"/>
    <w:rsid w:val="00086B95"/>
    <w:rsid w:val="00093376"/>
    <w:rsid w:val="00097637"/>
    <w:rsid w:val="000A0BF5"/>
    <w:rsid w:val="000A6F47"/>
    <w:rsid w:val="000B0266"/>
    <w:rsid w:val="000B2762"/>
    <w:rsid w:val="000B3060"/>
    <w:rsid w:val="000B30DD"/>
    <w:rsid w:val="000B3681"/>
    <w:rsid w:val="000B53A2"/>
    <w:rsid w:val="000B7468"/>
    <w:rsid w:val="000C2B4B"/>
    <w:rsid w:val="000C3DFB"/>
    <w:rsid w:val="000C59E1"/>
    <w:rsid w:val="000C672B"/>
    <w:rsid w:val="000D3CD0"/>
    <w:rsid w:val="000D4AE8"/>
    <w:rsid w:val="000E2EAA"/>
    <w:rsid w:val="000E31FB"/>
    <w:rsid w:val="000E4CB4"/>
    <w:rsid w:val="000E7BF3"/>
    <w:rsid w:val="000F0E63"/>
    <w:rsid w:val="000F1AFF"/>
    <w:rsid w:val="000F4F02"/>
    <w:rsid w:val="001026A1"/>
    <w:rsid w:val="00102C2E"/>
    <w:rsid w:val="00105AED"/>
    <w:rsid w:val="00106D30"/>
    <w:rsid w:val="0011729A"/>
    <w:rsid w:val="00124257"/>
    <w:rsid w:val="00126C03"/>
    <w:rsid w:val="001270DA"/>
    <w:rsid w:val="0013377B"/>
    <w:rsid w:val="0013419E"/>
    <w:rsid w:val="001365E3"/>
    <w:rsid w:val="0014062A"/>
    <w:rsid w:val="00141734"/>
    <w:rsid w:val="00141826"/>
    <w:rsid w:val="001461B6"/>
    <w:rsid w:val="001506D1"/>
    <w:rsid w:val="00154806"/>
    <w:rsid w:val="00154DD2"/>
    <w:rsid w:val="00155873"/>
    <w:rsid w:val="00157805"/>
    <w:rsid w:val="00161214"/>
    <w:rsid w:val="00166884"/>
    <w:rsid w:val="00172B9C"/>
    <w:rsid w:val="00172E0D"/>
    <w:rsid w:val="00172FA3"/>
    <w:rsid w:val="00176B7B"/>
    <w:rsid w:val="0017727B"/>
    <w:rsid w:val="00181159"/>
    <w:rsid w:val="00181C0C"/>
    <w:rsid w:val="00181CEC"/>
    <w:rsid w:val="00182A1F"/>
    <w:rsid w:val="001830D6"/>
    <w:rsid w:val="001854CD"/>
    <w:rsid w:val="00186691"/>
    <w:rsid w:val="001916C4"/>
    <w:rsid w:val="00192B19"/>
    <w:rsid w:val="00193751"/>
    <w:rsid w:val="00194C05"/>
    <w:rsid w:val="00196067"/>
    <w:rsid w:val="001977FF"/>
    <w:rsid w:val="001A20C7"/>
    <w:rsid w:val="001A2B35"/>
    <w:rsid w:val="001A54F8"/>
    <w:rsid w:val="001A5A61"/>
    <w:rsid w:val="001A6DA7"/>
    <w:rsid w:val="001A6E93"/>
    <w:rsid w:val="001B1147"/>
    <w:rsid w:val="001B645A"/>
    <w:rsid w:val="001C51D6"/>
    <w:rsid w:val="001C67D2"/>
    <w:rsid w:val="001C712C"/>
    <w:rsid w:val="001C7135"/>
    <w:rsid w:val="001E0B52"/>
    <w:rsid w:val="001E2AEB"/>
    <w:rsid w:val="001E6C06"/>
    <w:rsid w:val="001F0B0A"/>
    <w:rsid w:val="001F20C0"/>
    <w:rsid w:val="001F3CC2"/>
    <w:rsid w:val="001F5342"/>
    <w:rsid w:val="001F7A7E"/>
    <w:rsid w:val="00200394"/>
    <w:rsid w:val="002012C4"/>
    <w:rsid w:val="002026A3"/>
    <w:rsid w:val="002060A7"/>
    <w:rsid w:val="00210A26"/>
    <w:rsid w:val="00211744"/>
    <w:rsid w:val="002217B9"/>
    <w:rsid w:val="002227DA"/>
    <w:rsid w:val="00224E05"/>
    <w:rsid w:val="00231D8A"/>
    <w:rsid w:val="0023552C"/>
    <w:rsid w:val="002370D9"/>
    <w:rsid w:val="00252194"/>
    <w:rsid w:val="00254EF8"/>
    <w:rsid w:val="00255E22"/>
    <w:rsid w:val="00263BBE"/>
    <w:rsid w:val="0026487E"/>
    <w:rsid w:val="002650CF"/>
    <w:rsid w:val="00265878"/>
    <w:rsid w:val="002679C2"/>
    <w:rsid w:val="0027298E"/>
    <w:rsid w:val="00272F25"/>
    <w:rsid w:val="00272F59"/>
    <w:rsid w:val="0027392A"/>
    <w:rsid w:val="00274858"/>
    <w:rsid w:val="00274E47"/>
    <w:rsid w:val="002750FC"/>
    <w:rsid w:val="002754C2"/>
    <w:rsid w:val="002756D6"/>
    <w:rsid w:val="00284B7A"/>
    <w:rsid w:val="00295CB8"/>
    <w:rsid w:val="0029762A"/>
    <w:rsid w:val="002A0D6E"/>
    <w:rsid w:val="002A143D"/>
    <w:rsid w:val="002A468A"/>
    <w:rsid w:val="002A48A1"/>
    <w:rsid w:val="002A6E0D"/>
    <w:rsid w:val="002A7C7D"/>
    <w:rsid w:val="002B25EF"/>
    <w:rsid w:val="002B5823"/>
    <w:rsid w:val="002B7011"/>
    <w:rsid w:val="002C445B"/>
    <w:rsid w:val="002C55A2"/>
    <w:rsid w:val="002C6609"/>
    <w:rsid w:val="002C6E02"/>
    <w:rsid w:val="002D11FE"/>
    <w:rsid w:val="002D31FA"/>
    <w:rsid w:val="002D5F82"/>
    <w:rsid w:val="002D7CBD"/>
    <w:rsid w:val="002D7D9C"/>
    <w:rsid w:val="002E4C84"/>
    <w:rsid w:val="002E5B73"/>
    <w:rsid w:val="002E7DA4"/>
    <w:rsid w:val="002E7DEF"/>
    <w:rsid w:val="002F0923"/>
    <w:rsid w:val="002F1BCE"/>
    <w:rsid w:val="002F5E16"/>
    <w:rsid w:val="002F5E2D"/>
    <w:rsid w:val="002F64F3"/>
    <w:rsid w:val="002F6D50"/>
    <w:rsid w:val="00300BFD"/>
    <w:rsid w:val="00305B55"/>
    <w:rsid w:val="003104EC"/>
    <w:rsid w:val="00312BCB"/>
    <w:rsid w:val="00313D4A"/>
    <w:rsid w:val="00315795"/>
    <w:rsid w:val="00316E1B"/>
    <w:rsid w:val="00317305"/>
    <w:rsid w:val="003201C1"/>
    <w:rsid w:val="00320482"/>
    <w:rsid w:val="00321F13"/>
    <w:rsid w:val="00321FE0"/>
    <w:rsid w:val="00323BBF"/>
    <w:rsid w:val="003250F9"/>
    <w:rsid w:val="00326141"/>
    <w:rsid w:val="00326BAC"/>
    <w:rsid w:val="003271CA"/>
    <w:rsid w:val="0033156D"/>
    <w:rsid w:val="003325E7"/>
    <w:rsid w:val="00335A39"/>
    <w:rsid w:val="00336267"/>
    <w:rsid w:val="00337E49"/>
    <w:rsid w:val="0034368E"/>
    <w:rsid w:val="00345E0E"/>
    <w:rsid w:val="00347434"/>
    <w:rsid w:val="00356E8B"/>
    <w:rsid w:val="00360102"/>
    <w:rsid w:val="00361F3F"/>
    <w:rsid w:val="00367E49"/>
    <w:rsid w:val="00367EFB"/>
    <w:rsid w:val="00371568"/>
    <w:rsid w:val="0037226B"/>
    <w:rsid w:val="0038037D"/>
    <w:rsid w:val="0038078A"/>
    <w:rsid w:val="003824E0"/>
    <w:rsid w:val="003867E1"/>
    <w:rsid w:val="00387121"/>
    <w:rsid w:val="00390C70"/>
    <w:rsid w:val="00391D0B"/>
    <w:rsid w:val="00393875"/>
    <w:rsid w:val="00394E80"/>
    <w:rsid w:val="003956B6"/>
    <w:rsid w:val="00395B26"/>
    <w:rsid w:val="00396C39"/>
    <w:rsid w:val="00397B6F"/>
    <w:rsid w:val="003A0D16"/>
    <w:rsid w:val="003A4D91"/>
    <w:rsid w:val="003A55A8"/>
    <w:rsid w:val="003A7C5D"/>
    <w:rsid w:val="003B0587"/>
    <w:rsid w:val="003B17BD"/>
    <w:rsid w:val="003B7F6A"/>
    <w:rsid w:val="003C076F"/>
    <w:rsid w:val="003C23B9"/>
    <w:rsid w:val="003C6A02"/>
    <w:rsid w:val="003C7E77"/>
    <w:rsid w:val="003D18C8"/>
    <w:rsid w:val="003D4872"/>
    <w:rsid w:val="003E1143"/>
    <w:rsid w:val="003E198D"/>
    <w:rsid w:val="003E1D1F"/>
    <w:rsid w:val="003E264B"/>
    <w:rsid w:val="003E2E06"/>
    <w:rsid w:val="003E4DAB"/>
    <w:rsid w:val="003E5039"/>
    <w:rsid w:val="003E6C16"/>
    <w:rsid w:val="003F064F"/>
    <w:rsid w:val="003F27CD"/>
    <w:rsid w:val="003F4B6F"/>
    <w:rsid w:val="003F4DA2"/>
    <w:rsid w:val="003F5795"/>
    <w:rsid w:val="003F664B"/>
    <w:rsid w:val="00401D30"/>
    <w:rsid w:val="00404438"/>
    <w:rsid w:val="00405252"/>
    <w:rsid w:val="00407AE7"/>
    <w:rsid w:val="00414CEF"/>
    <w:rsid w:val="004167C2"/>
    <w:rsid w:val="00420838"/>
    <w:rsid w:val="00424D39"/>
    <w:rsid w:val="0042591D"/>
    <w:rsid w:val="00426731"/>
    <w:rsid w:val="00427284"/>
    <w:rsid w:val="0043285B"/>
    <w:rsid w:val="00432E96"/>
    <w:rsid w:val="00433364"/>
    <w:rsid w:val="00433FAD"/>
    <w:rsid w:val="00436D2C"/>
    <w:rsid w:val="0044088C"/>
    <w:rsid w:val="004436EE"/>
    <w:rsid w:val="00443886"/>
    <w:rsid w:val="004445A5"/>
    <w:rsid w:val="00444743"/>
    <w:rsid w:val="004458ED"/>
    <w:rsid w:val="0044756D"/>
    <w:rsid w:val="004521D4"/>
    <w:rsid w:val="00455A79"/>
    <w:rsid w:val="0046032F"/>
    <w:rsid w:val="00460EB9"/>
    <w:rsid w:val="00462A99"/>
    <w:rsid w:val="00472256"/>
    <w:rsid w:val="00472308"/>
    <w:rsid w:val="0047293A"/>
    <w:rsid w:val="00474D9E"/>
    <w:rsid w:val="00476021"/>
    <w:rsid w:val="00477200"/>
    <w:rsid w:val="00480753"/>
    <w:rsid w:val="004807A8"/>
    <w:rsid w:val="004818CE"/>
    <w:rsid w:val="00483DF2"/>
    <w:rsid w:val="0048469D"/>
    <w:rsid w:val="00487D30"/>
    <w:rsid w:val="00490E55"/>
    <w:rsid w:val="00492AC4"/>
    <w:rsid w:val="00492D6C"/>
    <w:rsid w:val="004931C9"/>
    <w:rsid w:val="00493C1F"/>
    <w:rsid w:val="004A302E"/>
    <w:rsid w:val="004A5C5E"/>
    <w:rsid w:val="004A60FF"/>
    <w:rsid w:val="004A61A7"/>
    <w:rsid w:val="004A69A8"/>
    <w:rsid w:val="004B391A"/>
    <w:rsid w:val="004B431D"/>
    <w:rsid w:val="004C1924"/>
    <w:rsid w:val="004C7EAE"/>
    <w:rsid w:val="004D0BF5"/>
    <w:rsid w:val="004D2C3F"/>
    <w:rsid w:val="004D2D63"/>
    <w:rsid w:val="004D3593"/>
    <w:rsid w:val="004D4245"/>
    <w:rsid w:val="004E0105"/>
    <w:rsid w:val="004E0DCC"/>
    <w:rsid w:val="004E3151"/>
    <w:rsid w:val="004E5292"/>
    <w:rsid w:val="004E58FB"/>
    <w:rsid w:val="00500D58"/>
    <w:rsid w:val="00501C0D"/>
    <w:rsid w:val="00502AC4"/>
    <w:rsid w:val="00503AD0"/>
    <w:rsid w:val="00510EA6"/>
    <w:rsid w:val="00511CC1"/>
    <w:rsid w:val="00513580"/>
    <w:rsid w:val="00513C95"/>
    <w:rsid w:val="005174C3"/>
    <w:rsid w:val="00522677"/>
    <w:rsid w:val="00524A1B"/>
    <w:rsid w:val="005260C9"/>
    <w:rsid w:val="00526E2E"/>
    <w:rsid w:val="00527ACD"/>
    <w:rsid w:val="005320C7"/>
    <w:rsid w:val="00532A3A"/>
    <w:rsid w:val="00533B41"/>
    <w:rsid w:val="00534C4A"/>
    <w:rsid w:val="005367C7"/>
    <w:rsid w:val="005375B5"/>
    <w:rsid w:val="00537FB3"/>
    <w:rsid w:val="0054042A"/>
    <w:rsid w:val="00540B2D"/>
    <w:rsid w:val="005425B6"/>
    <w:rsid w:val="00543A37"/>
    <w:rsid w:val="00546057"/>
    <w:rsid w:val="00546F30"/>
    <w:rsid w:val="00551414"/>
    <w:rsid w:val="00552D2D"/>
    <w:rsid w:val="00555DF0"/>
    <w:rsid w:val="0056073A"/>
    <w:rsid w:val="005628D4"/>
    <w:rsid w:val="00562FB7"/>
    <w:rsid w:val="00566878"/>
    <w:rsid w:val="005703E7"/>
    <w:rsid w:val="00570E05"/>
    <w:rsid w:val="005742D6"/>
    <w:rsid w:val="00576081"/>
    <w:rsid w:val="00576581"/>
    <w:rsid w:val="00576596"/>
    <w:rsid w:val="00584476"/>
    <w:rsid w:val="00587C72"/>
    <w:rsid w:val="00590701"/>
    <w:rsid w:val="00594FF3"/>
    <w:rsid w:val="00596A63"/>
    <w:rsid w:val="00597293"/>
    <w:rsid w:val="005976A3"/>
    <w:rsid w:val="005A0BED"/>
    <w:rsid w:val="005A1879"/>
    <w:rsid w:val="005B4C63"/>
    <w:rsid w:val="005B5934"/>
    <w:rsid w:val="005B7057"/>
    <w:rsid w:val="005C1AC0"/>
    <w:rsid w:val="005C1C1D"/>
    <w:rsid w:val="005C55EB"/>
    <w:rsid w:val="005D308F"/>
    <w:rsid w:val="005D32EE"/>
    <w:rsid w:val="005D33DC"/>
    <w:rsid w:val="005D3A53"/>
    <w:rsid w:val="005E1654"/>
    <w:rsid w:val="005E1CEE"/>
    <w:rsid w:val="005E62E9"/>
    <w:rsid w:val="005E66F2"/>
    <w:rsid w:val="005F313B"/>
    <w:rsid w:val="005F3F70"/>
    <w:rsid w:val="006011C4"/>
    <w:rsid w:val="006030C9"/>
    <w:rsid w:val="00603D0F"/>
    <w:rsid w:val="00605CAE"/>
    <w:rsid w:val="00611407"/>
    <w:rsid w:val="0061348E"/>
    <w:rsid w:val="00613878"/>
    <w:rsid w:val="00614465"/>
    <w:rsid w:val="006166F0"/>
    <w:rsid w:val="00616B0A"/>
    <w:rsid w:val="00617086"/>
    <w:rsid w:val="00622346"/>
    <w:rsid w:val="00624CDD"/>
    <w:rsid w:val="00627947"/>
    <w:rsid w:val="00627D4F"/>
    <w:rsid w:val="0063570B"/>
    <w:rsid w:val="006442C2"/>
    <w:rsid w:val="006465DB"/>
    <w:rsid w:val="006473DB"/>
    <w:rsid w:val="00647EFF"/>
    <w:rsid w:val="00647FF6"/>
    <w:rsid w:val="00654405"/>
    <w:rsid w:val="00660BB7"/>
    <w:rsid w:val="00667526"/>
    <w:rsid w:val="0066776A"/>
    <w:rsid w:val="00670071"/>
    <w:rsid w:val="00671EB1"/>
    <w:rsid w:val="006721A5"/>
    <w:rsid w:val="00672A08"/>
    <w:rsid w:val="006733B8"/>
    <w:rsid w:val="00673C3A"/>
    <w:rsid w:val="00674F83"/>
    <w:rsid w:val="006759E2"/>
    <w:rsid w:val="00676834"/>
    <w:rsid w:val="00676FEB"/>
    <w:rsid w:val="00681697"/>
    <w:rsid w:val="00682B60"/>
    <w:rsid w:val="006837C3"/>
    <w:rsid w:val="00683E48"/>
    <w:rsid w:val="00683F5D"/>
    <w:rsid w:val="006851A1"/>
    <w:rsid w:val="00690D97"/>
    <w:rsid w:val="00692393"/>
    <w:rsid w:val="0069273C"/>
    <w:rsid w:val="006A008B"/>
    <w:rsid w:val="006A0B0B"/>
    <w:rsid w:val="006A1F74"/>
    <w:rsid w:val="006A4977"/>
    <w:rsid w:val="006A4E57"/>
    <w:rsid w:val="006A4EB7"/>
    <w:rsid w:val="006A5E6A"/>
    <w:rsid w:val="006A7C40"/>
    <w:rsid w:val="006B0734"/>
    <w:rsid w:val="006B0CC5"/>
    <w:rsid w:val="006B2EF5"/>
    <w:rsid w:val="006B3007"/>
    <w:rsid w:val="006B57F5"/>
    <w:rsid w:val="006B68F7"/>
    <w:rsid w:val="006C05CE"/>
    <w:rsid w:val="006C0A48"/>
    <w:rsid w:val="006C30CE"/>
    <w:rsid w:val="006C321E"/>
    <w:rsid w:val="006C4B35"/>
    <w:rsid w:val="006C75D1"/>
    <w:rsid w:val="006D27EB"/>
    <w:rsid w:val="006D2EEA"/>
    <w:rsid w:val="006D37E0"/>
    <w:rsid w:val="006E6BF4"/>
    <w:rsid w:val="006F2F7D"/>
    <w:rsid w:val="006F5760"/>
    <w:rsid w:val="006F64C0"/>
    <w:rsid w:val="006F7149"/>
    <w:rsid w:val="00704939"/>
    <w:rsid w:val="00705379"/>
    <w:rsid w:val="00705C59"/>
    <w:rsid w:val="00705C5E"/>
    <w:rsid w:val="00705DD2"/>
    <w:rsid w:val="00706D00"/>
    <w:rsid w:val="00707674"/>
    <w:rsid w:val="007150C7"/>
    <w:rsid w:val="00720E05"/>
    <w:rsid w:val="00721134"/>
    <w:rsid w:val="00724B61"/>
    <w:rsid w:val="00725C2E"/>
    <w:rsid w:val="007274A1"/>
    <w:rsid w:val="00727C50"/>
    <w:rsid w:val="00732522"/>
    <w:rsid w:val="007333B0"/>
    <w:rsid w:val="007346D0"/>
    <w:rsid w:val="007450C1"/>
    <w:rsid w:val="007475FC"/>
    <w:rsid w:val="00747CC9"/>
    <w:rsid w:val="0075010F"/>
    <w:rsid w:val="00750B1A"/>
    <w:rsid w:val="00751434"/>
    <w:rsid w:val="00752654"/>
    <w:rsid w:val="00754F1C"/>
    <w:rsid w:val="00760FB2"/>
    <w:rsid w:val="0076354D"/>
    <w:rsid w:val="00763AD6"/>
    <w:rsid w:val="00770444"/>
    <w:rsid w:val="00780978"/>
    <w:rsid w:val="007812DE"/>
    <w:rsid w:val="00784162"/>
    <w:rsid w:val="00790896"/>
    <w:rsid w:val="00795BA4"/>
    <w:rsid w:val="00796EEF"/>
    <w:rsid w:val="007A08E7"/>
    <w:rsid w:val="007A0EE0"/>
    <w:rsid w:val="007A3009"/>
    <w:rsid w:val="007A4682"/>
    <w:rsid w:val="007A5317"/>
    <w:rsid w:val="007A57D7"/>
    <w:rsid w:val="007B2109"/>
    <w:rsid w:val="007B2C4D"/>
    <w:rsid w:val="007B3A6C"/>
    <w:rsid w:val="007B53ED"/>
    <w:rsid w:val="007B5855"/>
    <w:rsid w:val="007B6984"/>
    <w:rsid w:val="007C17C4"/>
    <w:rsid w:val="007C623C"/>
    <w:rsid w:val="007C79F6"/>
    <w:rsid w:val="007D19D8"/>
    <w:rsid w:val="007D24F6"/>
    <w:rsid w:val="007D5567"/>
    <w:rsid w:val="007D55CF"/>
    <w:rsid w:val="007D561C"/>
    <w:rsid w:val="007D6EA6"/>
    <w:rsid w:val="007D7957"/>
    <w:rsid w:val="007E2D75"/>
    <w:rsid w:val="007E560B"/>
    <w:rsid w:val="007E5D51"/>
    <w:rsid w:val="007F08C0"/>
    <w:rsid w:val="007F0BA8"/>
    <w:rsid w:val="007F2796"/>
    <w:rsid w:val="007F614B"/>
    <w:rsid w:val="008031DC"/>
    <w:rsid w:val="00814947"/>
    <w:rsid w:val="00817FC9"/>
    <w:rsid w:val="00827BAA"/>
    <w:rsid w:val="00833A97"/>
    <w:rsid w:val="008415AB"/>
    <w:rsid w:val="008432F3"/>
    <w:rsid w:val="008446F7"/>
    <w:rsid w:val="00851EBD"/>
    <w:rsid w:val="00855E00"/>
    <w:rsid w:val="00860D31"/>
    <w:rsid w:val="0086520B"/>
    <w:rsid w:val="008703FF"/>
    <w:rsid w:val="008747A4"/>
    <w:rsid w:val="00874B5B"/>
    <w:rsid w:val="008754F9"/>
    <w:rsid w:val="00883457"/>
    <w:rsid w:val="008838D5"/>
    <w:rsid w:val="00884BD2"/>
    <w:rsid w:val="0088579E"/>
    <w:rsid w:val="00885925"/>
    <w:rsid w:val="008866B5"/>
    <w:rsid w:val="00887436"/>
    <w:rsid w:val="00891811"/>
    <w:rsid w:val="00892607"/>
    <w:rsid w:val="008953AA"/>
    <w:rsid w:val="00895762"/>
    <w:rsid w:val="008A3366"/>
    <w:rsid w:val="008A4037"/>
    <w:rsid w:val="008A49B8"/>
    <w:rsid w:val="008A51ED"/>
    <w:rsid w:val="008A5F88"/>
    <w:rsid w:val="008B04A0"/>
    <w:rsid w:val="008B0E4D"/>
    <w:rsid w:val="008B3148"/>
    <w:rsid w:val="008B4471"/>
    <w:rsid w:val="008B7A26"/>
    <w:rsid w:val="008C2BC5"/>
    <w:rsid w:val="008C3906"/>
    <w:rsid w:val="008C582E"/>
    <w:rsid w:val="008C6CF0"/>
    <w:rsid w:val="008C76B8"/>
    <w:rsid w:val="008D09DD"/>
    <w:rsid w:val="008D1C76"/>
    <w:rsid w:val="008E15D8"/>
    <w:rsid w:val="008E2EA5"/>
    <w:rsid w:val="008E6DC4"/>
    <w:rsid w:val="008E791D"/>
    <w:rsid w:val="008F0ED7"/>
    <w:rsid w:val="008F4843"/>
    <w:rsid w:val="008F6E1D"/>
    <w:rsid w:val="009004E5"/>
    <w:rsid w:val="00901B94"/>
    <w:rsid w:val="00902823"/>
    <w:rsid w:val="00906884"/>
    <w:rsid w:val="0090703C"/>
    <w:rsid w:val="0090707E"/>
    <w:rsid w:val="0090736D"/>
    <w:rsid w:val="00913191"/>
    <w:rsid w:val="00913B89"/>
    <w:rsid w:val="00920A17"/>
    <w:rsid w:val="00920CE1"/>
    <w:rsid w:val="00925B94"/>
    <w:rsid w:val="00926C53"/>
    <w:rsid w:val="00930F8B"/>
    <w:rsid w:val="00931B31"/>
    <w:rsid w:val="00933B36"/>
    <w:rsid w:val="00942BAA"/>
    <w:rsid w:val="0094647A"/>
    <w:rsid w:val="009511BE"/>
    <w:rsid w:val="00954936"/>
    <w:rsid w:val="0095741E"/>
    <w:rsid w:val="00957D33"/>
    <w:rsid w:val="00962E7C"/>
    <w:rsid w:val="00963346"/>
    <w:rsid w:val="00964FB2"/>
    <w:rsid w:val="00965BEB"/>
    <w:rsid w:val="00966C2A"/>
    <w:rsid w:val="00971EC1"/>
    <w:rsid w:val="0097239C"/>
    <w:rsid w:val="00972CE3"/>
    <w:rsid w:val="00974214"/>
    <w:rsid w:val="00974DB6"/>
    <w:rsid w:val="009773D7"/>
    <w:rsid w:val="00981446"/>
    <w:rsid w:val="0098443D"/>
    <w:rsid w:val="00984784"/>
    <w:rsid w:val="009876F7"/>
    <w:rsid w:val="0099116A"/>
    <w:rsid w:val="00996193"/>
    <w:rsid w:val="009A1532"/>
    <w:rsid w:val="009A1E26"/>
    <w:rsid w:val="009A4224"/>
    <w:rsid w:val="009A4CB5"/>
    <w:rsid w:val="009A54F9"/>
    <w:rsid w:val="009A7C8B"/>
    <w:rsid w:val="009B1B42"/>
    <w:rsid w:val="009B1C23"/>
    <w:rsid w:val="009B2A6D"/>
    <w:rsid w:val="009B3F0D"/>
    <w:rsid w:val="009B4A67"/>
    <w:rsid w:val="009B4AAE"/>
    <w:rsid w:val="009B52D6"/>
    <w:rsid w:val="009B7006"/>
    <w:rsid w:val="009C2584"/>
    <w:rsid w:val="009C4462"/>
    <w:rsid w:val="009C780F"/>
    <w:rsid w:val="009C7B44"/>
    <w:rsid w:val="009D22CF"/>
    <w:rsid w:val="009D522F"/>
    <w:rsid w:val="009D74AE"/>
    <w:rsid w:val="009D7B67"/>
    <w:rsid w:val="009E0060"/>
    <w:rsid w:val="009E5727"/>
    <w:rsid w:val="009E5D6F"/>
    <w:rsid w:val="009E654C"/>
    <w:rsid w:val="009E67A1"/>
    <w:rsid w:val="009F13C7"/>
    <w:rsid w:val="009F2D37"/>
    <w:rsid w:val="009F70E6"/>
    <w:rsid w:val="009F7CFA"/>
    <w:rsid w:val="00A026E7"/>
    <w:rsid w:val="00A06051"/>
    <w:rsid w:val="00A07F69"/>
    <w:rsid w:val="00A110E3"/>
    <w:rsid w:val="00A11D97"/>
    <w:rsid w:val="00A127E0"/>
    <w:rsid w:val="00A13FA2"/>
    <w:rsid w:val="00A15453"/>
    <w:rsid w:val="00A156A3"/>
    <w:rsid w:val="00A16120"/>
    <w:rsid w:val="00A1637E"/>
    <w:rsid w:val="00A17D5A"/>
    <w:rsid w:val="00A25A7A"/>
    <w:rsid w:val="00A26CD1"/>
    <w:rsid w:val="00A2713B"/>
    <w:rsid w:val="00A344C7"/>
    <w:rsid w:val="00A36BDA"/>
    <w:rsid w:val="00A402AD"/>
    <w:rsid w:val="00A4052A"/>
    <w:rsid w:val="00A423A2"/>
    <w:rsid w:val="00A5183A"/>
    <w:rsid w:val="00A53B15"/>
    <w:rsid w:val="00A629C7"/>
    <w:rsid w:val="00A6567B"/>
    <w:rsid w:val="00A65E64"/>
    <w:rsid w:val="00A70EAB"/>
    <w:rsid w:val="00A76C97"/>
    <w:rsid w:val="00A8090A"/>
    <w:rsid w:val="00A836A5"/>
    <w:rsid w:val="00A84EC8"/>
    <w:rsid w:val="00A859AB"/>
    <w:rsid w:val="00A87059"/>
    <w:rsid w:val="00A90C0E"/>
    <w:rsid w:val="00A9361E"/>
    <w:rsid w:val="00A95082"/>
    <w:rsid w:val="00A95374"/>
    <w:rsid w:val="00A96E08"/>
    <w:rsid w:val="00A97798"/>
    <w:rsid w:val="00AA24D5"/>
    <w:rsid w:val="00AA6269"/>
    <w:rsid w:val="00AB2196"/>
    <w:rsid w:val="00AB3C41"/>
    <w:rsid w:val="00AC0492"/>
    <w:rsid w:val="00AC0AD9"/>
    <w:rsid w:val="00AC1D02"/>
    <w:rsid w:val="00AC2C4A"/>
    <w:rsid w:val="00AC4ED1"/>
    <w:rsid w:val="00AC5BA9"/>
    <w:rsid w:val="00AC7418"/>
    <w:rsid w:val="00AD111D"/>
    <w:rsid w:val="00AD4C77"/>
    <w:rsid w:val="00AD58E9"/>
    <w:rsid w:val="00AE13AE"/>
    <w:rsid w:val="00AE4771"/>
    <w:rsid w:val="00AF1925"/>
    <w:rsid w:val="00AF7047"/>
    <w:rsid w:val="00AF7CE2"/>
    <w:rsid w:val="00B005DB"/>
    <w:rsid w:val="00B00D35"/>
    <w:rsid w:val="00B00F75"/>
    <w:rsid w:val="00B01463"/>
    <w:rsid w:val="00B041E0"/>
    <w:rsid w:val="00B044FE"/>
    <w:rsid w:val="00B04C61"/>
    <w:rsid w:val="00B06A57"/>
    <w:rsid w:val="00B12834"/>
    <w:rsid w:val="00B131C9"/>
    <w:rsid w:val="00B14F58"/>
    <w:rsid w:val="00B16352"/>
    <w:rsid w:val="00B16A43"/>
    <w:rsid w:val="00B17EC6"/>
    <w:rsid w:val="00B22AC6"/>
    <w:rsid w:val="00B24579"/>
    <w:rsid w:val="00B3471E"/>
    <w:rsid w:val="00B36B64"/>
    <w:rsid w:val="00B36C6E"/>
    <w:rsid w:val="00B41C8A"/>
    <w:rsid w:val="00B41F13"/>
    <w:rsid w:val="00B46945"/>
    <w:rsid w:val="00B56354"/>
    <w:rsid w:val="00B57D6B"/>
    <w:rsid w:val="00B60EDF"/>
    <w:rsid w:val="00B61D3C"/>
    <w:rsid w:val="00B62A8C"/>
    <w:rsid w:val="00B643BD"/>
    <w:rsid w:val="00B65C4B"/>
    <w:rsid w:val="00B67DD5"/>
    <w:rsid w:val="00B70A79"/>
    <w:rsid w:val="00B73D27"/>
    <w:rsid w:val="00B74A9D"/>
    <w:rsid w:val="00B8409A"/>
    <w:rsid w:val="00B868A7"/>
    <w:rsid w:val="00B874CF"/>
    <w:rsid w:val="00B8779B"/>
    <w:rsid w:val="00B904C6"/>
    <w:rsid w:val="00B91BA5"/>
    <w:rsid w:val="00B9369C"/>
    <w:rsid w:val="00B937ED"/>
    <w:rsid w:val="00B94CE7"/>
    <w:rsid w:val="00B9575A"/>
    <w:rsid w:val="00B96ABE"/>
    <w:rsid w:val="00B97D2E"/>
    <w:rsid w:val="00BA20C0"/>
    <w:rsid w:val="00BA2A00"/>
    <w:rsid w:val="00BA6AC4"/>
    <w:rsid w:val="00BB4576"/>
    <w:rsid w:val="00BB5186"/>
    <w:rsid w:val="00BB6D64"/>
    <w:rsid w:val="00BC1EC1"/>
    <w:rsid w:val="00BC6983"/>
    <w:rsid w:val="00BD268F"/>
    <w:rsid w:val="00BD2A8E"/>
    <w:rsid w:val="00BD426A"/>
    <w:rsid w:val="00BD588A"/>
    <w:rsid w:val="00BD79A3"/>
    <w:rsid w:val="00BE0BDA"/>
    <w:rsid w:val="00BE5DA8"/>
    <w:rsid w:val="00BE5F38"/>
    <w:rsid w:val="00BE66AF"/>
    <w:rsid w:val="00BE7FBE"/>
    <w:rsid w:val="00C037BB"/>
    <w:rsid w:val="00C05CBA"/>
    <w:rsid w:val="00C07D64"/>
    <w:rsid w:val="00C133BC"/>
    <w:rsid w:val="00C135B2"/>
    <w:rsid w:val="00C21051"/>
    <w:rsid w:val="00C25AAB"/>
    <w:rsid w:val="00C277EA"/>
    <w:rsid w:val="00C320F4"/>
    <w:rsid w:val="00C3256D"/>
    <w:rsid w:val="00C33686"/>
    <w:rsid w:val="00C34630"/>
    <w:rsid w:val="00C348B4"/>
    <w:rsid w:val="00C34F91"/>
    <w:rsid w:val="00C353E6"/>
    <w:rsid w:val="00C41FDA"/>
    <w:rsid w:val="00C424AD"/>
    <w:rsid w:val="00C44C10"/>
    <w:rsid w:val="00C4538C"/>
    <w:rsid w:val="00C50B68"/>
    <w:rsid w:val="00C51646"/>
    <w:rsid w:val="00C52654"/>
    <w:rsid w:val="00C52AD7"/>
    <w:rsid w:val="00C53B85"/>
    <w:rsid w:val="00C552E0"/>
    <w:rsid w:val="00C55835"/>
    <w:rsid w:val="00C55D5A"/>
    <w:rsid w:val="00C573D9"/>
    <w:rsid w:val="00C633B3"/>
    <w:rsid w:val="00C66D14"/>
    <w:rsid w:val="00C7155F"/>
    <w:rsid w:val="00C71EA1"/>
    <w:rsid w:val="00C72152"/>
    <w:rsid w:val="00C737F4"/>
    <w:rsid w:val="00C74801"/>
    <w:rsid w:val="00C75605"/>
    <w:rsid w:val="00C8026E"/>
    <w:rsid w:val="00C80934"/>
    <w:rsid w:val="00C80CDB"/>
    <w:rsid w:val="00C80EA9"/>
    <w:rsid w:val="00C8226F"/>
    <w:rsid w:val="00C84682"/>
    <w:rsid w:val="00C84C46"/>
    <w:rsid w:val="00C84FF3"/>
    <w:rsid w:val="00C8503E"/>
    <w:rsid w:val="00C862EE"/>
    <w:rsid w:val="00C86716"/>
    <w:rsid w:val="00C91439"/>
    <w:rsid w:val="00C917D1"/>
    <w:rsid w:val="00C92322"/>
    <w:rsid w:val="00C9282B"/>
    <w:rsid w:val="00C9778D"/>
    <w:rsid w:val="00C978CB"/>
    <w:rsid w:val="00CA15D8"/>
    <w:rsid w:val="00CA307C"/>
    <w:rsid w:val="00CA4518"/>
    <w:rsid w:val="00CA5174"/>
    <w:rsid w:val="00CA5260"/>
    <w:rsid w:val="00CA5BC5"/>
    <w:rsid w:val="00CB3789"/>
    <w:rsid w:val="00CB5C68"/>
    <w:rsid w:val="00CC1DA3"/>
    <w:rsid w:val="00CD307E"/>
    <w:rsid w:val="00CD4E4C"/>
    <w:rsid w:val="00CD4EB1"/>
    <w:rsid w:val="00CD5167"/>
    <w:rsid w:val="00CD5649"/>
    <w:rsid w:val="00CE086E"/>
    <w:rsid w:val="00CE2247"/>
    <w:rsid w:val="00CE289E"/>
    <w:rsid w:val="00CE3C1F"/>
    <w:rsid w:val="00CF14AB"/>
    <w:rsid w:val="00CF6F8C"/>
    <w:rsid w:val="00D0786E"/>
    <w:rsid w:val="00D109C8"/>
    <w:rsid w:val="00D11DAA"/>
    <w:rsid w:val="00D12BF6"/>
    <w:rsid w:val="00D1466A"/>
    <w:rsid w:val="00D14834"/>
    <w:rsid w:val="00D16129"/>
    <w:rsid w:val="00D17597"/>
    <w:rsid w:val="00D20695"/>
    <w:rsid w:val="00D2103F"/>
    <w:rsid w:val="00D223A2"/>
    <w:rsid w:val="00D22FE3"/>
    <w:rsid w:val="00D2714A"/>
    <w:rsid w:val="00D2766C"/>
    <w:rsid w:val="00D308FE"/>
    <w:rsid w:val="00D318D4"/>
    <w:rsid w:val="00D32898"/>
    <w:rsid w:val="00D32C2D"/>
    <w:rsid w:val="00D34BFE"/>
    <w:rsid w:val="00D35200"/>
    <w:rsid w:val="00D37C61"/>
    <w:rsid w:val="00D423D3"/>
    <w:rsid w:val="00D45E23"/>
    <w:rsid w:val="00D47808"/>
    <w:rsid w:val="00D479B5"/>
    <w:rsid w:val="00D514E2"/>
    <w:rsid w:val="00D52B14"/>
    <w:rsid w:val="00D52D43"/>
    <w:rsid w:val="00D52E07"/>
    <w:rsid w:val="00D612EA"/>
    <w:rsid w:val="00D623F7"/>
    <w:rsid w:val="00D64618"/>
    <w:rsid w:val="00D65225"/>
    <w:rsid w:val="00D67A84"/>
    <w:rsid w:val="00D74946"/>
    <w:rsid w:val="00D80CE7"/>
    <w:rsid w:val="00D81694"/>
    <w:rsid w:val="00D900E3"/>
    <w:rsid w:val="00D90ED2"/>
    <w:rsid w:val="00D91B26"/>
    <w:rsid w:val="00D9253B"/>
    <w:rsid w:val="00D92EE9"/>
    <w:rsid w:val="00D93726"/>
    <w:rsid w:val="00D939B5"/>
    <w:rsid w:val="00D95B01"/>
    <w:rsid w:val="00D979BF"/>
    <w:rsid w:val="00DA134E"/>
    <w:rsid w:val="00DA4414"/>
    <w:rsid w:val="00DA544A"/>
    <w:rsid w:val="00DB0B15"/>
    <w:rsid w:val="00DB0B30"/>
    <w:rsid w:val="00DB5E5A"/>
    <w:rsid w:val="00DB6435"/>
    <w:rsid w:val="00DE2C2E"/>
    <w:rsid w:val="00DE3283"/>
    <w:rsid w:val="00DE33CC"/>
    <w:rsid w:val="00DE51DA"/>
    <w:rsid w:val="00DF1C30"/>
    <w:rsid w:val="00DF2034"/>
    <w:rsid w:val="00DF3E54"/>
    <w:rsid w:val="00DF4FDE"/>
    <w:rsid w:val="00E03FB0"/>
    <w:rsid w:val="00E04986"/>
    <w:rsid w:val="00E13705"/>
    <w:rsid w:val="00E1423C"/>
    <w:rsid w:val="00E15399"/>
    <w:rsid w:val="00E17FA5"/>
    <w:rsid w:val="00E2031C"/>
    <w:rsid w:val="00E20DA2"/>
    <w:rsid w:val="00E21DF9"/>
    <w:rsid w:val="00E23FEC"/>
    <w:rsid w:val="00E24AED"/>
    <w:rsid w:val="00E257F7"/>
    <w:rsid w:val="00E26916"/>
    <w:rsid w:val="00E317F8"/>
    <w:rsid w:val="00E41052"/>
    <w:rsid w:val="00E44756"/>
    <w:rsid w:val="00E463D5"/>
    <w:rsid w:val="00E46AE5"/>
    <w:rsid w:val="00E46E60"/>
    <w:rsid w:val="00E46E6B"/>
    <w:rsid w:val="00E5083D"/>
    <w:rsid w:val="00E51F6A"/>
    <w:rsid w:val="00E521BD"/>
    <w:rsid w:val="00E53B6C"/>
    <w:rsid w:val="00E54A96"/>
    <w:rsid w:val="00E55120"/>
    <w:rsid w:val="00E57B41"/>
    <w:rsid w:val="00E61EF3"/>
    <w:rsid w:val="00E61F00"/>
    <w:rsid w:val="00E61FB5"/>
    <w:rsid w:val="00E748C4"/>
    <w:rsid w:val="00E76716"/>
    <w:rsid w:val="00E80A44"/>
    <w:rsid w:val="00E82077"/>
    <w:rsid w:val="00E83C46"/>
    <w:rsid w:val="00E904A9"/>
    <w:rsid w:val="00E91014"/>
    <w:rsid w:val="00E919D2"/>
    <w:rsid w:val="00E91EB2"/>
    <w:rsid w:val="00E948CA"/>
    <w:rsid w:val="00E96900"/>
    <w:rsid w:val="00E97B17"/>
    <w:rsid w:val="00EA0E6C"/>
    <w:rsid w:val="00EA1FC4"/>
    <w:rsid w:val="00EA2EBE"/>
    <w:rsid w:val="00EA398D"/>
    <w:rsid w:val="00EB2087"/>
    <w:rsid w:val="00EB6604"/>
    <w:rsid w:val="00EB7A36"/>
    <w:rsid w:val="00EB7F40"/>
    <w:rsid w:val="00EC1192"/>
    <w:rsid w:val="00EC33ED"/>
    <w:rsid w:val="00EC49E2"/>
    <w:rsid w:val="00EC6A01"/>
    <w:rsid w:val="00EC7352"/>
    <w:rsid w:val="00EC762A"/>
    <w:rsid w:val="00ED4324"/>
    <w:rsid w:val="00ED4AAA"/>
    <w:rsid w:val="00ED58DD"/>
    <w:rsid w:val="00ED7394"/>
    <w:rsid w:val="00ED7ED3"/>
    <w:rsid w:val="00EE2F0C"/>
    <w:rsid w:val="00EE4178"/>
    <w:rsid w:val="00EE6A5B"/>
    <w:rsid w:val="00EF1011"/>
    <w:rsid w:val="00EF1231"/>
    <w:rsid w:val="00EF2D84"/>
    <w:rsid w:val="00EF3632"/>
    <w:rsid w:val="00F04E93"/>
    <w:rsid w:val="00F07292"/>
    <w:rsid w:val="00F076CE"/>
    <w:rsid w:val="00F11EF2"/>
    <w:rsid w:val="00F13946"/>
    <w:rsid w:val="00F146B9"/>
    <w:rsid w:val="00F15421"/>
    <w:rsid w:val="00F15BCE"/>
    <w:rsid w:val="00F21A1D"/>
    <w:rsid w:val="00F22713"/>
    <w:rsid w:val="00F22B68"/>
    <w:rsid w:val="00F22E51"/>
    <w:rsid w:val="00F2654B"/>
    <w:rsid w:val="00F26A4B"/>
    <w:rsid w:val="00F279F8"/>
    <w:rsid w:val="00F3058F"/>
    <w:rsid w:val="00F30CAE"/>
    <w:rsid w:val="00F322EE"/>
    <w:rsid w:val="00F32514"/>
    <w:rsid w:val="00F36B2E"/>
    <w:rsid w:val="00F37E6B"/>
    <w:rsid w:val="00F43B7C"/>
    <w:rsid w:val="00F510BD"/>
    <w:rsid w:val="00F5117F"/>
    <w:rsid w:val="00F52432"/>
    <w:rsid w:val="00F528E5"/>
    <w:rsid w:val="00F6008C"/>
    <w:rsid w:val="00F637DE"/>
    <w:rsid w:val="00F66CCF"/>
    <w:rsid w:val="00F700B0"/>
    <w:rsid w:val="00F7160A"/>
    <w:rsid w:val="00F71A8C"/>
    <w:rsid w:val="00F77CD7"/>
    <w:rsid w:val="00F8283C"/>
    <w:rsid w:val="00F87117"/>
    <w:rsid w:val="00F90736"/>
    <w:rsid w:val="00F91728"/>
    <w:rsid w:val="00F95B2E"/>
    <w:rsid w:val="00FA2D23"/>
    <w:rsid w:val="00FA3CD7"/>
    <w:rsid w:val="00FB2D45"/>
    <w:rsid w:val="00FB5CD1"/>
    <w:rsid w:val="00FB67DB"/>
    <w:rsid w:val="00FB7647"/>
    <w:rsid w:val="00FC1AF6"/>
    <w:rsid w:val="00FC22E3"/>
    <w:rsid w:val="00FC386F"/>
    <w:rsid w:val="00FC5FD5"/>
    <w:rsid w:val="00FD0286"/>
    <w:rsid w:val="00FD039E"/>
    <w:rsid w:val="00FD132D"/>
    <w:rsid w:val="00FD2017"/>
    <w:rsid w:val="00FE1E28"/>
    <w:rsid w:val="00FE26D0"/>
    <w:rsid w:val="00FE7464"/>
    <w:rsid w:val="00FE7538"/>
    <w:rsid w:val="00FF0951"/>
    <w:rsid w:val="00FF14C3"/>
    <w:rsid w:val="00FF3005"/>
    <w:rsid w:val="00FF3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0F797C"/>
  <w15:chartTrackingRefBased/>
  <w15:docId w15:val="{C73ADC4B-5622-40C7-AC3F-BB9FF62A5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55A8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F52432"/>
    <w:pPr>
      <w:keepNext/>
      <w:keepLines/>
      <w:spacing w:before="48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auto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3E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3E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2432"/>
    <w:pPr>
      <w:keepNext/>
      <w:keepLines/>
      <w:spacing w:before="40" w:line="259" w:lineRule="auto"/>
      <w:jc w:val="left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3A55A8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A55A8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A55A8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3A55A8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3A55A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A55A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3A55A8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3A55A8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3A55A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3A55A8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3A55A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3A5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3A55A8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3A55A8"/>
    <w:pPr>
      <w:ind w:firstLine="0"/>
    </w:pPr>
  </w:style>
  <w:style w:type="paragraph" w:customStyle="1" w:styleId="MDPI33textspaceafter">
    <w:name w:val="MDPI_3.3_text_space_after"/>
    <w:basedOn w:val="MDPI31text"/>
    <w:qFormat/>
    <w:rsid w:val="003A55A8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3A55A8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3A55A8"/>
    <w:pPr>
      <w:spacing w:after="120"/>
    </w:pPr>
  </w:style>
  <w:style w:type="paragraph" w:customStyle="1" w:styleId="MDPI36textafterlist">
    <w:name w:val="MDPI_3.6_text_after_list"/>
    <w:basedOn w:val="MDPI31text"/>
    <w:qFormat/>
    <w:rsid w:val="003A55A8"/>
    <w:pPr>
      <w:spacing w:before="120"/>
    </w:pPr>
  </w:style>
  <w:style w:type="paragraph" w:customStyle="1" w:styleId="MDPI37itemize">
    <w:name w:val="MDPI_3.7_itemize"/>
    <w:basedOn w:val="MDPI31text"/>
    <w:qFormat/>
    <w:rsid w:val="003A55A8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3A55A8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3A55A8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A55A8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A55A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3A55A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6F714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A55A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A55A8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3A55A8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3A55A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A55A8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A55A8"/>
  </w:style>
  <w:style w:type="paragraph" w:customStyle="1" w:styleId="MDPI81theorem">
    <w:name w:val="MDPI_8.1_theorem"/>
    <w:basedOn w:val="MDPI32textnoindent"/>
    <w:qFormat/>
    <w:rsid w:val="003A55A8"/>
    <w:rPr>
      <w:i/>
    </w:rPr>
  </w:style>
  <w:style w:type="paragraph" w:customStyle="1" w:styleId="MDPI82proof">
    <w:name w:val="MDPI_8.2_proof"/>
    <w:basedOn w:val="MDPI32textnoindent"/>
    <w:qFormat/>
    <w:rsid w:val="003A55A8"/>
  </w:style>
  <w:style w:type="paragraph" w:customStyle="1" w:styleId="MDPIfooterfirstpage">
    <w:name w:val="MDPI_footer_firstpage"/>
    <w:basedOn w:val="Normal"/>
    <w:qFormat/>
    <w:rsid w:val="003A55A8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link w:val="MDPI31textChar"/>
    <w:qFormat/>
    <w:rsid w:val="003A55A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link w:val="MDPI23heading3Char"/>
    <w:qFormat/>
    <w:rsid w:val="003A55A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link w:val="MDPI21heading1Char"/>
    <w:qFormat/>
    <w:rsid w:val="003A55A8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3A55A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3A55A8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A55A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A55A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C9282B"/>
    <w:rPr>
      <w:rFonts w:ascii="Times New Roman" w:hAnsi="Times New Roman"/>
      <w:sz w:val="20"/>
    </w:rPr>
  </w:style>
  <w:style w:type="table" w:customStyle="1" w:styleId="MDPI41threelinetable">
    <w:name w:val="MDPI_4.1_three_line_table"/>
    <w:basedOn w:val="TableNormal"/>
    <w:uiPriority w:val="99"/>
    <w:rsid w:val="006F714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nhideWhenUsed/>
    <w:rsid w:val="005425B6"/>
    <w:rPr>
      <w:color w:val="0563C1"/>
      <w:u w:val="single"/>
    </w:rPr>
  </w:style>
  <w:style w:type="character" w:customStyle="1" w:styleId="Olstomnmnande1">
    <w:name w:val="Olöst omnämnande1"/>
    <w:uiPriority w:val="99"/>
    <w:semiHidden/>
    <w:unhideWhenUsed/>
    <w:rsid w:val="00963346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F71A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UnresolvedMention">
    <w:name w:val="Unresolved Mention"/>
    <w:basedOn w:val="DefaultParagraphFont"/>
    <w:uiPriority w:val="99"/>
    <w:rsid w:val="0090688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F1011"/>
    <w:pPr>
      <w:jc w:val="center"/>
    </w:pPr>
    <w:rPr>
      <w:rFonts w:ascii="Palatino Linotype" w:hAnsi="Palatino Linotype"/>
      <w:noProof/>
      <w:sz w:val="20"/>
      <w:lang w:val="de-DE"/>
    </w:rPr>
  </w:style>
  <w:style w:type="character" w:customStyle="1" w:styleId="MDPI31textChar">
    <w:name w:val="MDPI_3.1_text Char"/>
    <w:basedOn w:val="DefaultParagraphFont"/>
    <w:link w:val="MDPI31text"/>
    <w:rsid w:val="00EF1011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23heading3Char">
    <w:name w:val="MDPI_2.3_heading3 Char"/>
    <w:basedOn w:val="MDPI31textChar"/>
    <w:link w:val="MDPI23heading3"/>
    <w:rsid w:val="00EF1011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21heading1Char">
    <w:name w:val="MDPI_2.1_heading1 Char"/>
    <w:basedOn w:val="MDPI23heading3Char"/>
    <w:link w:val="MDPI21heading1"/>
    <w:rsid w:val="00EF1011"/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character" w:customStyle="1" w:styleId="EndNoteBibliographyTitleChar">
    <w:name w:val="EndNote Bibliography Title Char"/>
    <w:basedOn w:val="MDPI21heading1Char"/>
    <w:link w:val="EndNoteBibliographyTitle"/>
    <w:rsid w:val="00EF1011"/>
    <w:rPr>
      <w:rFonts w:ascii="Palatino Linotype" w:eastAsia="Times New Roman" w:hAnsi="Palatino Linotype"/>
      <w:b w:val="0"/>
      <w:noProof/>
      <w:snapToGrid/>
      <w:color w:val="000000"/>
      <w:szCs w:val="22"/>
      <w:lang w:val="de-DE"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EF1011"/>
    <w:pPr>
      <w:spacing w:line="240" w:lineRule="atLeast"/>
      <w:jc w:val="left"/>
    </w:pPr>
    <w:rPr>
      <w:rFonts w:ascii="Palatino Linotype" w:hAnsi="Palatino Linotype"/>
      <w:noProof/>
      <w:sz w:val="20"/>
      <w:lang w:val="de-DE"/>
    </w:rPr>
  </w:style>
  <w:style w:type="character" w:customStyle="1" w:styleId="EndNoteBibliographyChar">
    <w:name w:val="EndNote Bibliography Char"/>
    <w:basedOn w:val="MDPI21heading1Char"/>
    <w:link w:val="EndNoteBibliography"/>
    <w:rsid w:val="00EF1011"/>
    <w:rPr>
      <w:rFonts w:ascii="Palatino Linotype" w:eastAsia="Times New Roman" w:hAnsi="Palatino Linotype"/>
      <w:b w:val="0"/>
      <w:noProof/>
      <w:snapToGrid/>
      <w:color w:val="000000"/>
      <w:szCs w:val="22"/>
      <w:lang w:val="de-DE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E50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039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039"/>
    <w:rPr>
      <w:rFonts w:ascii="Times New Roman" w:eastAsia="Times New Roman" w:hAnsi="Times New Roman"/>
      <w:color w:val="00000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0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039"/>
    <w:rPr>
      <w:rFonts w:ascii="Times New Roman" w:eastAsia="Times New Roman" w:hAnsi="Times New Roman"/>
      <w:b/>
      <w:bCs/>
      <w:color w:val="000000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F52432"/>
    <w:rPr>
      <w:rFonts w:asciiTheme="majorHAnsi" w:eastAsiaTheme="majorEastAsia" w:hAnsiTheme="majorHAnsi" w:cstheme="majorBidi"/>
      <w:b/>
      <w:b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2432"/>
    <w:rPr>
      <w:rFonts w:asciiTheme="majorHAnsi" w:eastAsiaTheme="majorEastAsia" w:hAnsiTheme="majorHAnsi" w:cstheme="majorBidi"/>
      <w:color w:val="2E74B5" w:themeColor="accent1" w:themeShade="BF"/>
      <w:sz w:val="22"/>
      <w:szCs w:val="22"/>
      <w:lang w:eastAsia="ko-KR"/>
    </w:rPr>
  </w:style>
  <w:style w:type="paragraph" w:customStyle="1" w:styleId="Default">
    <w:name w:val="Default"/>
    <w:rsid w:val="00F52432"/>
    <w:pPr>
      <w:autoSpaceDE w:val="0"/>
      <w:autoSpaceDN w:val="0"/>
      <w:adjustRightInd w:val="0"/>
    </w:pPr>
    <w:rPr>
      <w:rFonts w:eastAsiaTheme="minorEastAsia" w:cs="Calibri"/>
      <w:color w:val="000000"/>
      <w:sz w:val="24"/>
      <w:szCs w:val="24"/>
      <w:lang w:eastAsia="ko-KR"/>
    </w:rPr>
  </w:style>
  <w:style w:type="paragraph" w:styleId="BodyText">
    <w:name w:val="Body Text"/>
    <w:basedOn w:val="Normal"/>
    <w:link w:val="BodyTextChar"/>
    <w:qFormat/>
    <w:rsid w:val="00F52432"/>
    <w:pPr>
      <w:spacing w:before="180" w:after="180" w:line="240" w:lineRule="auto"/>
      <w:jc w:val="left"/>
    </w:pPr>
    <w:rPr>
      <w:rFonts w:asciiTheme="majorHAnsi" w:eastAsiaTheme="minorHAnsi" w:hAnsiTheme="majorHAnsi" w:cstheme="majorHAnsi"/>
      <w:color w:val="auto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F52432"/>
    <w:rPr>
      <w:rFonts w:asciiTheme="majorHAnsi" w:eastAsiaTheme="minorHAnsi" w:hAnsiTheme="majorHAnsi" w:cstheme="majorHAnsi"/>
      <w:sz w:val="24"/>
      <w:szCs w:val="24"/>
      <w:lang w:eastAsia="en-US"/>
    </w:rPr>
  </w:style>
  <w:style w:type="paragraph" w:customStyle="1" w:styleId="FirstParagraph">
    <w:name w:val="First Paragraph"/>
    <w:basedOn w:val="BodyText"/>
    <w:next w:val="BodyText"/>
    <w:qFormat/>
    <w:rsid w:val="00F52432"/>
  </w:style>
  <w:style w:type="paragraph" w:styleId="BlockText">
    <w:name w:val="Block Text"/>
    <w:basedOn w:val="BodyText"/>
    <w:next w:val="BodyText"/>
    <w:uiPriority w:val="9"/>
    <w:unhideWhenUsed/>
    <w:qFormat/>
    <w:rsid w:val="00F52432"/>
    <w:pPr>
      <w:spacing w:before="100" w:after="100"/>
    </w:pPr>
    <w:rPr>
      <w:rFonts w:eastAsiaTheme="majorEastAsia" w:cstheme="majorBidi"/>
      <w:bCs/>
      <w:sz w:val="20"/>
      <w:szCs w:val="20"/>
    </w:rPr>
  </w:style>
  <w:style w:type="paragraph" w:styleId="Bibliography">
    <w:name w:val="Bibliography"/>
    <w:basedOn w:val="Normal"/>
    <w:qFormat/>
    <w:rsid w:val="00F52432"/>
    <w:pPr>
      <w:spacing w:after="200" w:line="240" w:lineRule="auto"/>
      <w:jc w:val="left"/>
    </w:pPr>
    <w:rPr>
      <w:rFonts w:asciiTheme="minorHAnsi" w:eastAsiaTheme="minorHAnsi" w:hAnsiTheme="minorHAnsi" w:cstheme="minorBidi"/>
      <w:color w:val="auto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F52432"/>
    <w:pPr>
      <w:spacing w:after="160" w:line="259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sz w:val="22"/>
      <w:szCs w:val="22"/>
      <w:lang w:eastAsia="ko-KR"/>
    </w:rPr>
  </w:style>
  <w:style w:type="character" w:styleId="FollowedHyperlink">
    <w:name w:val="FollowedHyperlink"/>
    <w:basedOn w:val="DefaultParagraphFont"/>
    <w:uiPriority w:val="99"/>
    <w:semiHidden/>
    <w:unhideWhenUsed/>
    <w:rsid w:val="007D55C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94C05"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3E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3E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customStyle="1" w:styleId="fn">
    <w:name w:val="fn"/>
    <w:basedOn w:val="DefaultParagraphFont"/>
    <w:rsid w:val="007E2D75"/>
  </w:style>
  <w:style w:type="character" w:customStyle="1" w:styleId="Subtitle1">
    <w:name w:val="Subtitle1"/>
    <w:basedOn w:val="DefaultParagraphFont"/>
    <w:rsid w:val="007E2D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2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97588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9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832078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62917">
          <w:marLeft w:val="0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6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ownloads\cancer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D79CCE-70B7-4BBE-A0CB-FC63886DF1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ancers-template.dot</Template>
  <TotalTime>364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5</CharactersWithSpaces>
  <SharedDoc>false</SharedDoc>
  <HLinks>
    <vt:vector size="12" baseType="variant">
      <vt:variant>
        <vt:i4>6094915</vt:i4>
      </vt:variant>
      <vt:variant>
        <vt:i4>3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  <vt:variant>
        <vt:i4>2490387</vt:i4>
      </vt:variant>
      <vt:variant>
        <vt:i4>0</vt:i4>
      </vt:variant>
      <vt:variant>
        <vt:i4>0</vt:i4>
      </vt:variant>
      <vt:variant>
        <vt:i4>5</vt:i4>
      </vt:variant>
      <vt:variant>
        <vt:lpwstr>mailto:support@mdpi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pi</dc:creator>
  <cp:keywords/>
  <dc:description/>
  <cp:lastModifiedBy>Savio Anthony Barretto</cp:lastModifiedBy>
  <cp:revision>91</cp:revision>
  <dcterms:created xsi:type="dcterms:W3CDTF">2023-04-21T10:53:00Z</dcterms:created>
  <dcterms:modified xsi:type="dcterms:W3CDTF">2023-11-20T08:10:00Z</dcterms:modified>
</cp:coreProperties>
</file>